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C8DA1" w14:textId="1807C76D" w:rsidR="00994A3D" w:rsidRPr="00DA0452" w:rsidRDefault="00654E8F" w:rsidP="00DA0452">
      <w:pPr>
        <w:pStyle w:val="SupplementaryMaterial"/>
        <w:rPr>
          <w:b w:val="0"/>
        </w:rPr>
      </w:pPr>
      <w:r w:rsidRPr="001549D3">
        <w:t>Supplementary Material</w:t>
      </w:r>
    </w:p>
    <w:p w14:paraId="158CD438" w14:textId="77777777" w:rsidR="00E822A9" w:rsidRDefault="00E822A9" w:rsidP="00583F3A">
      <w:pPr>
        <w:keepNext/>
        <w:jc w:val="both"/>
        <w:rPr>
          <w:rFonts w:cs="Times New Roman"/>
          <w:b/>
          <w:szCs w:val="24"/>
        </w:rPr>
      </w:pPr>
    </w:p>
    <w:p w14:paraId="5B277AAE" w14:textId="56B61719" w:rsidR="00D63448" w:rsidRDefault="00994A3D" w:rsidP="00583F3A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23045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583F3A">
        <w:rPr>
          <w:rFonts w:cs="Times New Roman"/>
          <w:b/>
          <w:szCs w:val="24"/>
        </w:rPr>
        <w:t>:</w:t>
      </w:r>
      <w:r w:rsidRPr="001549D3">
        <w:rPr>
          <w:rFonts w:cs="Times New Roman"/>
          <w:szCs w:val="24"/>
        </w:rPr>
        <w:t xml:space="preserve"> </w:t>
      </w:r>
      <w:r w:rsidR="00583F3A" w:rsidRPr="00583F3A">
        <w:rPr>
          <w:rFonts w:cs="Times New Roman"/>
          <w:szCs w:val="24"/>
        </w:rPr>
        <w:t>5-day rotating menu for Best Practice Healthy Diet (BPHD) and New Zealand Synergy Diet (SYNERGY) for a 10 MJ/d intake, demonstrating key ingredient and product exchanges between diets.</w:t>
      </w:r>
    </w:p>
    <w:p w14:paraId="51227D8B" w14:textId="77777777" w:rsidR="00E822A9" w:rsidRDefault="00E822A9" w:rsidP="00583F3A">
      <w:pPr>
        <w:keepNext/>
        <w:jc w:val="both"/>
        <w:rPr>
          <w:rFonts w:cs="Times New Roman"/>
          <w:szCs w:val="24"/>
        </w:rPr>
      </w:pPr>
    </w:p>
    <w:p w14:paraId="6763E36D" w14:textId="77777777" w:rsidR="00E822A9" w:rsidRDefault="00E822A9" w:rsidP="00583F3A">
      <w:pPr>
        <w:keepNext/>
        <w:jc w:val="both"/>
        <w:rPr>
          <w:rFonts w:cs="Times New Roman"/>
          <w:szCs w:val="24"/>
        </w:rPr>
      </w:pPr>
    </w:p>
    <w:p w14:paraId="12E9A609" w14:textId="77777777" w:rsidR="00E822A9" w:rsidRDefault="00E822A9" w:rsidP="00583F3A">
      <w:pPr>
        <w:keepNext/>
        <w:jc w:val="both"/>
        <w:rPr>
          <w:rFonts w:cs="Times New Roman"/>
          <w:szCs w:val="24"/>
        </w:rPr>
      </w:pPr>
    </w:p>
    <w:p w14:paraId="385D9F70" w14:textId="77777777" w:rsidR="00E822A9" w:rsidRDefault="00E822A9" w:rsidP="00583F3A">
      <w:pPr>
        <w:keepNext/>
        <w:jc w:val="both"/>
        <w:rPr>
          <w:rFonts w:cs="Times New Roman"/>
          <w:szCs w:val="24"/>
        </w:rPr>
      </w:pPr>
    </w:p>
    <w:p w14:paraId="5BB8FF02" w14:textId="77777777" w:rsidR="00E822A9" w:rsidRDefault="00E822A9" w:rsidP="00583F3A">
      <w:pPr>
        <w:keepNext/>
        <w:jc w:val="both"/>
        <w:rPr>
          <w:rFonts w:cs="Times New Roman"/>
          <w:szCs w:val="24"/>
        </w:rPr>
      </w:pPr>
    </w:p>
    <w:p w14:paraId="3C6C8D36" w14:textId="77777777" w:rsidR="00E822A9" w:rsidRDefault="00E822A9" w:rsidP="00583F3A">
      <w:pPr>
        <w:keepNext/>
        <w:jc w:val="both"/>
        <w:rPr>
          <w:rFonts w:cs="Times New Roman"/>
          <w:szCs w:val="24"/>
        </w:rPr>
      </w:pPr>
    </w:p>
    <w:p w14:paraId="533E79EB" w14:textId="77777777" w:rsidR="00E822A9" w:rsidRDefault="00E822A9" w:rsidP="00583F3A">
      <w:pPr>
        <w:keepNext/>
        <w:jc w:val="both"/>
        <w:rPr>
          <w:rFonts w:cs="Times New Roman"/>
          <w:szCs w:val="24"/>
        </w:rPr>
      </w:pPr>
    </w:p>
    <w:p w14:paraId="6472693F" w14:textId="77777777" w:rsidR="00E822A9" w:rsidRDefault="00E822A9" w:rsidP="00583F3A">
      <w:pPr>
        <w:keepNext/>
        <w:jc w:val="both"/>
        <w:rPr>
          <w:rFonts w:cs="Times New Roman"/>
          <w:szCs w:val="24"/>
        </w:rPr>
      </w:pPr>
    </w:p>
    <w:p w14:paraId="71E112D6" w14:textId="77777777" w:rsidR="00E822A9" w:rsidRDefault="00E822A9" w:rsidP="00583F3A">
      <w:pPr>
        <w:keepNext/>
        <w:jc w:val="both"/>
        <w:rPr>
          <w:rFonts w:cs="Times New Roman"/>
          <w:szCs w:val="24"/>
        </w:rPr>
      </w:pPr>
    </w:p>
    <w:p w14:paraId="2CD267C4" w14:textId="77777777" w:rsidR="00E822A9" w:rsidRDefault="00E822A9" w:rsidP="00583F3A">
      <w:pPr>
        <w:keepNext/>
        <w:jc w:val="both"/>
        <w:rPr>
          <w:rFonts w:cs="Times New Roman"/>
          <w:szCs w:val="24"/>
        </w:rPr>
      </w:pPr>
    </w:p>
    <w:p w14:paraId="1CA63C5A" w14:textId="77777777" w:rsidR="00E822A9" w:rsidRDefault="00E822A9" w:rsidP="00583F3A">
      <w:pPr>
        <w:keepNext/>
        <w:jc w:val="both"/>
        <w:rPr>
          <w:rFonts w:cs="Times New Roman"/>
          <w:szCs w:val="24"/>
        </w:rPr>
      </w:pPr>
    </w:p>
    <w:p w14:paraId="58649DA8" w14:textId="77777777" w:rsidR="00E822A9" w:rsidRDefault="00E822A9" w:rsidP="00583F3A">
      <w:pPr>
        <w:keepNext/>
        <w:jc w:val="both"/>
        <w:rPr>
          <w:rFonts w:cs="Times New Roman"/>
          <w:szCs w:val="24"/>
        </w:rPr>
      </w:pPr>
    </w:p>
    <w:p w14:paraId="71853041" w14:textId="77777777" w:rsidR="00E822A9" w:rsidRDefault="00E822A9" w:rsidP="00583F3A">
      <w:pPr>
        <w:keepNext/>
        <w:jc w:val="both"/>
        <w:rPr>
          <w:rFonts w:cs="Times New Roman"/>
          <w:szCs w:val="24"/>
        </w:rPr>
      </w:pPr>
    </w:p>
    <w:p w14:paraId="17D5E43B" w14:textId="77777777" w:rsidR="00E822A9" w:rsidRDefault="00E822A9" w:rsidP="00583F3A">
      <w:pPr>
        <w:keepNext/>
        <w:jc w:val="both"/>
        <w:rPr>
          <w:rFonts w:cs="Times New Roman"/>
          <w:szCs w:val="24"/>
        </w:rPr>
      </w:pPr>
    </w:p>
    <w:p w14:paraId="62A2ECB8" w14:textId="77777777" w:rsidR="00E822A9" w:rsidRDefault="00E822A9" w:rsidP="00583F3A">
      <w:pPr>
        <w:keepNext/>
        <w:jc w:val="both"/>
        <w:rPr>
          <w:rFonts w:cs="Times New Roman"/>
          <w:szCs w:val="24"/>
        </w:rPr>
      </w:pPr>
    </w:p>
    <w:p w14:paraId="474D7003" w14:textId="77777777" w:rsidR="00E822A9" w:rsidRDefault="00E822A9" w:rsidP="00583F3A">
      <w:pPr>
        <w:keepNext/>
        <w:jc w:val="both"/>
        <w:rPr>
          <w:rFonts w:cs="Times New Roman"/>
          <w:szCs w:val="24"/>
        </w:rPr>
      </w:pPr>
    </w:p>
    <w:p w14:paraId="21879417" w14:textId="77777777" w:rsidR="00E822A9" w:rsidRDefault="00E822A9" w:rsidP="00583F3A">
      <w:pPr>
        <w:keepNext/>
        <w:jc w:val="both"/>
        <w:rPr>
          <w:rFonts w:cs="Times New Roman"/>
          <w:szCs w:val="24"/>
        </w:rPr>
      </w:pPr>
    </w:p>
    <w:p w14:paraId="2F30B72E" w14:textId="77777777" w:rsidR="00E822A9" w:rsidRDefault="00E822A9" w:rsidP="00583F3A">
      <w:pPr>
        <w:keepNext/>
        <w:jc w:val="both"/>
        <w:rPr>
          <w:rFonts w:cs="Times New Roman"/>
          <w:szCs w:val="24"/>
        </w:rPr>
      </w:pPr>
    </w:p>
    <w:p w14:paraId="6BA355FD" w14:textId="77777777" w:rsidR="00E822A9" w:rsidRDefault="00E822A9" w:rsidP="00583F3A">
      <w:pPr>
        <w:keepNext/>
        <w:jc w:val="both"/>
        <w:rPr>
          <w:rFonts w:cs="Times New Roman"/>
          <w:szCs w:val="24"/>
        </w:rPr>
      </w:pPr>
    </w:p>
    <w:p w14:paraId="0D903D34" w14:textId="77777777" w:rsidR="00E822A9" w:rsidRDefault="00E822A9" w:rsidP="00583F3A">
      <w:pPr>
        <w:keepNext/>
        <w:jc w:val="both"/>
        <w:rPr>
          <w:rFonts w:cs="Times New Roman"/>
          <w:szCs w:val="24"/>
        </w:rPr>
      </w:pPr>
    </w:p>
    <w:p w14:paraId="20E5E5B4" w14:textId="77777777" w:rsidR="00E822A9" w:rsidRDefault="00E822A9" w:rsidP="00583F3A">
      <w:pPr>
        <w:keepNext/>
        <w:jc w:val="both"/>
        <w:rPr>
          <w:rFonts w:cs="Times New Roman"/>
          <w:szCs w:val="24"/>
        </w:rPr>
      </w:pPr>
    </w:p>
    <w:p w14:paraId="498E32D5" w14:textId="77777777" w:rsidR="00E822A9" w:rsidRDefault="00E822A9" w:rsidP="00583F3A">
      <w:pPr>
        <w:keepNext/>
        <w:jc w:val="both"/>
        <w:rPr>
          <w:rFonts w:cs="Times New Roman"/>
          <w:szCs w:val="24"/>
        </w:rPr>
      </w:pPr>
    </w:p>
    <w:tbl>
      <w:tblPr>
        <w:tblStyle w:val="TableGrid6"/>
        <w:tblW w:w="10656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4591"/>
        <w:gridCol w:w="4702"/>
      </w:tblGrid>
      <w:tr w:rsidR="003009AC" w:rsidRPr="003009AC" w14:paraId="2BF95E71" w14:textId="77777777" w:rsidTr="00957E95">
        <w:trPr>
          <w:tblHeader/>
        </w:trPr>
        <w:tc>
          <w:tcPr>
            <w:tcW w:w="1363" w:type="dxa"/>
            <w:tcBorders>
              <w:bottom w:val="nil"/>
            </w:tcBorders>
          </w:tcPr>
          <w:p w14:paraId="5B8DF155" w14:textId="77777777" w:rsidR="003009AC" w:rsidRPr="003009AC" w:rsidRDefault="003009AC" w:rsidP="003009AC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91" w:type="dxa"/>
            <w:tcBorders>
              <w:top w:val="single" w:sz="4" w:space="0" w:color="auto"/>
              <w:bottom w:val="single" w:sz="4" w:space="0" w:color="auto"/>
            </w:tcBorders>
          </w:tcPr>
          <w:p w14:paraId="6F7026A4" w14:textId="77777777" w:rsidR="003009AC" w:rsidRPr="003009AC" w:rsidRDefault="003009AC" w:rsidP="003009AC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3009AC">
              <w:rPr>
                <w:rFonts w:eastAsia="Aptos" w:cs="Times New Roman"/>
                <w:b/>
                <w:bCs/>
                <w:sz w:val="22"/>
              </w:rPr>
              <w:t>BPHD</w:t>
            </w:r>
          </w:p>
        </w:tc>
        <w:tc>
          <w:tcPr>
            <w:tcW w:w="4702" w:type="dxa"/>
            <w:tcBorders>
              <w:top w:val="single" w:sz="4" w:space="0" w:color="auto"/>
              <w:bottom w:val="single" w:sz="4" w:space="0" w:color="auto"/>
            </w:tcBorders>
          </w:tcPr>
          <w:p w14:paraId="3C8741F0" w14:textId="77777777" w:rsidR="003009AC" w:rsidRPr="003009AC" w:rsidRDefault="003009AC" w:rsidP="003009AC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3009AC">
              <w:rPr>
                <w:rFonts w:eastAsia="Aptos" w:cs="Times New Roman"/>
                <w:b/>
                <w:bCs/>
                <w:sz w:val="22"/>
              </w:rPr>
              <w:t>SYNERGY</w:t>
            </w:r>
          </w:p>
        </w:tc>
      </w:tr>
      <w:tr w:rsidR="003009AC" w:rsidRPr="003009AC" w14:paraId="23EA121D" w14:textId="77777777" w:rsidTr="003009AC">
        <w:tc>
          <w:tcPr>
            <w:tcW w:w="10656" w:type="dxa"/>
            <w:gridSpan w:val="3"/>
            <w:tcBorders>
              <w:top w:val="single" w:sz="4" w:space="0" w:color="auto"/>
            </w:tcBorders>
            <w:shd w:val="clear" w:color="auto" w:fill="D9D9D9"/>
          </w:tcPr>
          <w:p w14:paraId="18A8EF1E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b/>
                <w:bCs/>
                <w:sz w:val="22"/>
              </w:rPr>
              <w:t>DAY 1 – 10MJ</w:t>
            </w:r>
          </w:p>
        </w:tc>
      </w:tr>
      <w:tr w:rsidR="003009AC" w:rsidRPr="003009AC" w14:paraId="5D5B56F3" w14:textId="77777777" w:rsidTr="003009AC">
        <w:tc>
          <w:tcPr>
            <w:tcW w:w="1363" w:type="dxa"/>
            <w:shd w:val="clear" w:color="auto" w:fill="D9D9D9"/>
          </w:tcPr>
          <w:p w14:paraId="65C5AF8F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91" w:type="dxa"/>
            <w:shd w:val="clear" w:color="auto" w:fill="D9D9D9"/>
          </w:tcPr>
          <w:p w14:paraId="6BECF6A9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702" w:type="dxa"/>
            <w:shd w:val="clear" w:color="auto" w:fill="D9D9D9"/>
          </w:tcPr>
          <w:p w14:paraId="7CBF98F1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</w:tr>
      <w:tr w:rsidR="003009AC" w:rsidRPr="003009AC" w14:paraId="7BFF7135" w14:textId="77777777" w:rsidTr="00957E95">
        <w:tc>
          <w:tcPr>
            <w:tcW w:w="1363" w:type="dxa"/>
          </w:tcPr>
          <w:p w14:paraId="14239CC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Breakfast</w:t>
            </w:r>
          </w:p>
        </w:tc>
        <w:tc>
          <w:tcPr>
            <w:tcW w:w="4591" w:type="dxa"/>
          </w:tcPr>
          <w:p w14:paraId="3542DC88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Toast with peanut butter, jam and juice</w:t>
            </w:r>
          </w:p>
          <w:p w14:paraId="61131D81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Multigrain Bread                                111.0 g</w:t>
            </w:r>
          </w:p>
          <w:p w14:paraId="355FBE5F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 xml:space="preserve">Crunchy Peanut Butter                         20.0 g </w:t>
            </w:r>
          </w:p>
          <w:p w14:paraId="35171A8E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 xml:space="preserve">Strawberry Jam                                     30.0 g </w:t>
            </w:r>
          </w:p>
          <w:p w14:paraId="52627D78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Orange Juice                                      200.0 g</w:t>
            </w:r>
          </w:p>
          <w:p w14:paraId="2774542A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Banana                                                100.0 g</w:t>
            </w:r>
          </w:p>
        </w:tc>
        <w:tc>
          <w:tcPr>
            <w:tcW w:w="4702" w:type="dxa"/>
          </w:tcPr>
          <w:p w14:paraId="34CD947E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Wheat biscuit, milk and fruit</w:t>
            </w:r>
          </w:p>
          <w:p w14:paraId="4DC67951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 xml:space="preserve">Anchor </w:t>
            </w: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Calci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 xml:space="preserve">+™ Trim Milk              250.0 g </w:t>
            </w:r>
          </w:p>
          <w:p w14:paraId="52290692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Anchor Protein+™ Yoghurt               180.0 g</w:t>
            </w:r>
          </w:p>
          <w:p w14:paraId="0AEDE955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Sanitarium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 xml:space="preserve"> Weet-Bix™ Hi-Bran          70.0 g </w:t>
            </w:r>
          </w:p>
          <w:p w14:paraId="641D10A2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Banana                                                 70.0 g</w:t>
            </w:r>
          </w:p>
          <w:p w14:paraId="4A13FDE1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3009AC" w:rsidRPr="003009AC" w14:paraId="54762E4B" w14:textId="77777777" w:rsidTr="00957E95">
        <w:tc>
          <w:tcPr>
            <w:tcW w:w="1363" w:type="dxa"/>
          </w:tcPr>
          <w:p w14:paraId="11A7019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</w:tcPr>
          <w:p w14:paraId="4EF55AD2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</w:tcPr>
          <w:p w14:paraId="35A9F704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3009AC" w:rsidRPr="003009AC" w14:paraId="56B18873" w14:textId="77777777" w:rsidTr="00957E95">
        <w:tc>
          <w:tcPr>
            <w:tcW w:w="1363" w:type="dxa"/>
          </w:tcPr>
          <w:p w14:paraId="54DAC4E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Mid-morning snack</w:t>
            </w:r>
          </w:p>
        </w:tc>
        <w:tc>
          <w:tcPr>
            <w:tcW w:w="4591" w:type="dxa"/>
          </w:tcPr>
          <w:p w14:paraId="67C144C2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 xml:space="preserve">Fruit </w:t>
            </w:r>
          </w:p>
          <w:p w14:paraId="7C77BB10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Apple                                                170.6 g</w:t>
            </w:r>
          </w:p>
        </w:tc>
        <w:tc>
          <w:tcPr>
            <w:tcW w:w="4702" w:type="dxa"/>
          </w:tcPr>
          <w:p w14:paraId="185046EE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 xml:space="preserve">Fruit and drink </w:t>
            </w:r>
          </w:p>
          <w:p w14:paraId="5ABDE483" w14:textId="77777777" w:rsidR="003009AC" w:rsidRPr="003009AC" w:rsidRDefault="003009AC" w:rsidP="003009AC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 xml:space="preserve">Zespri™ </w:t>
            </w: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SunGold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>™ kiwifruit          161.0 g</w:t>
            </w:r>
          </w:p>
          <w:p w14:paraId="41F45D71" w14:textId="77777777" w:rsidR="003009AC" w:rsidRPr="003009AC" w:rsidRDefault="003009AC" w:rsidP="003009AC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Ārepa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 xml:space="preserve"> Performance drink                 300.0 g</w:t>
            </w:r>
          </w:p>
        </w:tc>
      </w:tr>
      <w:tr w:rsidR="003009AC" w:rsidRPr="003009AC" w14:paraId="24580538" w14:textId="77777777" w:rsidTr="00957E95">
        <w:tc>
          <w:tcPr>
            <w:tcW w:w="1363" w:type="dxa"/>
          </w:tcPr>
          <w:p w14:paraId="73CC79C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</w:tcPr>
          <w:p w14:paraId="06694EA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</w:tcPr>
          <w:p w14:paraId="10FBBB95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3009AC" w:rsidRPr="003009AC" w14:paraId="35A5BA4E" w14:textId="77777777" w:rsidTr="00957E95">
        <w:tc>
          <w:tcPr>
            <w:tcW w:w="1363" w:type="dxa"/>
          </w:tcPr>
          <w:p w14:paraId="5FCCF0C3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 xml:space="preserve">Lunch </w:t>
            </w:r>
          </w:p>
        </w:tc>
        <w:tc>
          <w:tcPr>
            <w:tcW w:w="4591" w:type="dxa"/>
          </w:tcPr>
          <w:p w14:paraId="543D4440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 xml:space="preserve">Chicken Sandwich                                             </w:t>
            </w:r>
          </w:p>
          <w:p w14:paraId="4D703C2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Multigrain Bread                                74.0 g</w:t>
            </w:r>
          </w:p>
          <w:p w14:paraId="65C10D31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Olive and Avocado Margarine           12.0 g</w:t>
            </w:r>
          </w:p>
          <w:p w14:paraId="3A240D42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Sliced roast chicken                           50.0 g</w:t>
            </w:r>
          </w:p>
          <w:p w14:paraId="141D6B81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Lite Mayonnaise                                15.0 g</w:t>
            </w:r>
          </w:p>
          <w:p w14:paraId="47B1F520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arrot                                                 10.0 g</w:t>
            </w:r>
          </w:p>
          <w:p w14:paraId="1115AE7C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Salad leaves                                         6.0 g</w:t>
            </w:r>
          </w:p>
          <w:p w14:paraId="07D38711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Black pepper                                        0.2 g</w:t>
            </w:r>
          </w:p>
        </w:tc>
        <w:tc>
          <w:tcPr>
            <w:tcW w:w="4702" w:type="dxa"/>
          </w:tcPr>
          <w:p w14:paraId="58F15D9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 xml:space="preserve">Chicken Sandwich                                             </w:t>
            </w:r>
          </w:p>
          <w:p w14:paraId="3EA0F99F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3009AC">
              <w:rPr>
                <w:rFonts w:eastAsia="Aptos" w:cs="Times New Roman"/>
                <w:sz w:val="20"/>
                <w:szCs w:val="20"/>
              </w:rPr>
              <w:t>Oat Bread                                         100.0 g</w:t>
            </w:r>
          </w:p>
          <w:p w14:paraId="40951B55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Olive and Avocado Margarine           12.0 g</w:t>
            </w:r>
          </w:p>
          <w:p w14:paraId="33466C2A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Sliced roast chicken                           50.0 g</w:t>
            </w:r>
          </w:p>
          <w:p w14:paraId="2FB04A65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Lite Mayonnaise                                15.0 g</w:t>
            </w:r>
          </w:p>
          <w:p w14:paraId="1922D4F1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arrot                                                 10.0 g</w:t>
            </w:r>
          </w:p>
          <w:p w14:paraId="684FE9A1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Salad leaves                                         6.0 g</w:t>
            </w:r>
          </w:p>
          <w:p w14:paraId="5CC2BBA6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Black pepper                                        0.2 g</w:t>
            </w:r>
          </w:p>
        </w:tc>
      </w:tr>
      <w:tr w:rsidR="003009AC" w:rsidRPr="003009AC" w14:paraId="30A1F068" w14:textId="77777777" w:rsidTr="00957E95">
        <w:tc>
          <w:tcPr>
            <w:tcW w:w="1363" w:type="dxa"/>
          </w:tcPr>
          <w:p w14:paraId="31E90480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</w:tcPr>
          <w:p w14:paraId="535E64E3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702" w:type="dxa"/>
          </w:tcPr>
          <w:p w14:paraId="67512FC1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3009AC" w:rsidRPr="003009AC" w14:paraId="7D50D24E" w14:textId="77777777" w:rsidTr="00957E95">
        <w:tc>
          <w:tcPr>
            <w:tcW w:w="1363" w:type="dxa"/>
          </w:tcPr>
          <w:p w14:paraId="4F9091D5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Mid-evening snack</w:t>
            </w:r>
          </w:p>
        </w:tc>
        <w:tc>
          <w:tcPr>
            <w:tcW w:w="4591" w:type="dxa"/>
          </w:tcPr>
          <w:p w14:paraId="7837803A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Muesli bar</w:t>
            </w:r>
          </w:p>
          <w:p w14:paraId="043F27D6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Yogurt and strawberry bar                     63.0 g</w:t>
            </w:r>
          </w:p>
        </w:tc>
        <w:tc>
          <w:tcPr>
            <w:tcW w:w="4702" w:type="dxa"/>
          </w:tcPr>
          <w:p w14:paraId="05E7EC7A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Nut bar</w:t>
            </w:r>
          </w:p>
          <w:p w14:paraId="2D67AC7C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3009AC">
              <w:rPr>
                <w:rFonts w:eastAsia="Aptos" w:cs="Times New Roman"/>
                <w:sz w:val="20"/>
                <w:szCs w:val="20"/>
              </w:rPr>
              <w:t>High Protein Nut bar                          50.0 g</w:t>
            </w:r>
          </w:p>
        </w:tc>
      </w:tr>
      <w:tr w:rsidR="003009AC" w:rsidRPr="003009AC" w14:paraId="723E49C5" w14:textId="77777777" w:rsidTr="00957E95">
        <w:tc>
          <w:tcPr>
            <w:tcW w:w="1363" w:type="dxa"/>
          </w:tcPr>
          <w:p w14:paraId="20A1028F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</w:tcPr>
          <w:p w14:paraId="5BEBE41E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</w:tcPr>
          <w:p w14:paraId="039B2746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3009AC" w:rsidRPr="003009AC" w14:paraId="198349A0" w14:textId="77777777" w:rsidTr="00957E95">
        <w:tc>
          <w:tcPr>
            <w:tcW w:w="1363" w:type="dxa"/>
          </w:tcPr>
          <w:p w14:paraId="5AA10440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Dinner &amp; Dessert</w:t>
            </w:r>
          </w:p>
        </w:tc>
        <w:tc>
          <w:tcPr>
            <w:tcW w:w="4591" w:type="dxa"/>
          </w:tcPr>
          <w:p w14:paraId="6E2CE47D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 xml:space="preserve">Chicken and Cous </w:t>
            </w:r>
            <w:proofErr w:type="spellStart"/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Cous</w:t>
            </w:r>
            <w:proofErr w:type="spellEnd"/>
          </w:p>
          <w:p w14:paraId="4B467610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hicken breast                                     60.0 g</w:t>
            </w:r>
          </w:p>
          <w:p w14:paraId="692C17F4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arrot                                                   75.0 g</w:t>
            </w:r>
          </w:p>
          <w:p w14:paraId="5B9FEB2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apsicum                                             50.0 g</w:t>
            </w:r>
          </w:p>
          <w:p w14:paraId="210DB04F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Green beans                                         50.0 g</w:t>
            </w:r>
          </w:p>
          <w:p w14:paraId="25317874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Mushroom                                           50.0 g</w:t>
            </w:r>
          </w:p>
          <w:p w14:paraId="75E6C4FE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Soy Sauce                                            15.0 g</w:t>
            </w:r>
          </w:p>
          <w:p w14:paraId="31202FB9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Oyster Sauce                                        15.0 g</w:t>
            </w:r>
          </w:p>
          <w:p w14:paraId="3AD391F7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hilli powder                                         0.3 g</w:t>
            </w:r>
          </w:p>
          <w:p w14:paraId="61938EB0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Ginger                                                    5.0 g</w:t>
            </w:r>
          </w:p>
          <w:p w14:paraId="74D5ED98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Garlic                                                     5.0 g</w:t>
            </w:r>
          </w:p>
          <w:p w14:paraId="4E08E37E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Sesame oil                                              2.0 g</w:t>
            </w:r>
          </w:p>
          <w:p w14:paraId="460C3B9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ouscous                                            100.0 g</w:t>
            </w:r>
          </w:p>
          <w:p w14:paraId="5E577330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  <w:p w14:paraId="5BEAD606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Oat and date balls</w:t>
            </w:r>
          </w:p>
          <w:p w14:paraId="5B2178FF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Quick Oats                                            72.0 g</w:t>
            </w:r>
          </w:p>
          <w:p w14:paraId="2E2BC028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runchy Peanut Butter                         15.4 g</w:t>
            </w:r>
          </w:p>
          <w:p w14:paraId="5F777920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Dates                                                     41.1 g</w:t>
            </w:r>
          </w:p>
          <w:p w14:paraId="056E9C1E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ocoa Powder                                        7.7 g</w:t>
            </w:r>
          </w:p>
          <w:p w14:paraId="7F67D60E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Trim Milk                                             63.8 g</w:t>
            </w:r>
          </w:p>
        </w:tc>
        <w:tc>
          <w:tcPr>
            <w:tcW w:w="4702" w:type="dxa"/>
          </w:tcPr>
          <w:p w14:paraId="4D8BC8E7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Salmon and Quinoa</w:t>
            </w:r>
          </w:p>
          <w:p w14:paraId="06A71C77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3009AC">
              <w:rPr>
                <w:rFonts w:eastAsia="Aptos" w:cs="Times New Roman"/>
                <w:sz w:val="20"/>
                <w:szCs w:val="20"/>
              </w:rPr>
              <w:t xml:space="preserve">Mount Cook Salmon                            50.0 g                                       </w:t>
            </w:r>
          </w:p>
          <w:p w14:paraId="53FBACD6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arrot                                                   75.0 g</w:t>
            </w:r>
          </w:p>
          <w:p w14:paraId="79228300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apsicum                                             50.0 g</w:t>
            </w:r>
          </w:p>
          <w:p w14:paraId="3C08A178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Green beans                                         50.0 g</w:t>
            </w:r>
          </w:p>
          <w:p w14:paraId="322745D9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Mushroom                                           50.0 g</w:t>
            </w:r>
          </w:p>
          <w:p w14:paraId="27AF53BA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Soy Sauce                                            15.0 g</w:t>
            </w:r>
          </w:p>
          <w:p w14:paraId="0C2BBB66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Oyster Sauce                                        15.0 g</w:t>
            </w:r>
          </w:p>
          <w:p w14:paraId="04C0EDB5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hilli powder                                         0.3 g</w:t>
            </w:r>
          </w:p>
          <w:p w14:paraId="786BEE53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3009AC">
              <w:rPr>
                <w:rFonts w:eastAsia="Aptos" w:cs="Times New Roman"/>
                <w:sz w:val="20"/>
                <w:szCs w:val="20"/>
              </w:rPr>
              <w:t>Ginger                                                    5.0 g</w:t>
            </w:r>
          </w:p>
          <w:p w14:paraId="5FA2E17C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Garlic                                                     5.0 g</w:t>
            </w:r>
          </w:p>
          <w:p w14:paraId="06B12B4A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Sesame oil                                              2.0 g</w:t>
            </w:r>
          </w:p>
          <w:p w14:paraId="55D6762C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 xml:space="preserve">Quinoa, NZ Quinoa Co                        80.0 g                                           </w:t>
            </w:r>
          </w:p>
          <w:p w14:paraId="1F8049F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  <w:p w14:paraId="17A2ED6A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Oat and date balls</w:t>
            </w:r>
          </w:p>
          <w:p w14:paraId="607ABD12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Harraways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 xml:space="preserve"> Rolled Oats                        35.1 g </w:t>
            </w:r>
          </w:p>
          <w:p w14:paraId="5FB432E7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</w: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Harraways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 xml:space="preserve"> Oat-Activ®                        49.1 g</w:t>
            </w:r>
          </w:p>
          <w:p w14:paraId="1F11C02E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Butter                                                      3.5 g</w:t>
            </w:r>
          </w:p>
          <w:p w14:paraId="07066CA5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Dates                                                      38.6 g</w:t>
            </w:r>
          </w:p>
          <w:p w14:paraId="1C82B7CE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ocoa Powder                                          7.0 g</w:t>
            </w:r>
          </w:p>
          <w:p w14:paraId="5DD226B6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 xml:space="preserve">Anchor </w:t>
            </w: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Calci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>+™ Trim Milk                   63.3 g</w:t>
            </w:r>
          </w:p>
          <w:p w14:paraId="6223FBE4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Protein powder                                         3.5 g</w:t>
            </w:r>
          </w:p>
        </w:tc>
      </w:tr>
      <w:tr w:rsidR="003009AC" w:rsidRPr="003009AC" w14:paraId="2731C96C" w14:textId="77777777" w:rsidTr="00957E95">
        <w:tc>
          <w:tcPr>
            <w:tcW w:w="1363" w:type="dxa"/>
          </w:tcPr>
          <w:p w14:paraId="5CAC32E6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</w:tcPr>
          <w:p w14:paraId="55298F19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</w:tcPr>
          <w:p w14:paraId="3663A15A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3009AC" w:rsidRPr="003009AC" w14:paraId="3AEC8DBB" w14:textId="77777777" w:rsidTr="00957E95">
        <w:tc>
          <w:tcPr>
            <w:tcW w:w="1363" w:type="dxa"/>
          </w:tcPr>
          <w:p w14:paraId="3C08F1E7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Beverage</w:t>
            </w:r>
          </w:p>
        </w:tc>
        <w:tc>
          <w:tcPr>
            <w:tcW w:w="4591" w:type="dxa"/>
          </w:tcPr>
          <w:p w14:paraId="3E34F133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Cs/>
                <w:sz w:val="20"/>
                <w:szCs w:val="20"/>
              </w:rPr>
              <w:t xml:space="preserve">Pre-prepared barley tea                                         1.5 L </w:t>
            </w:r>
          </w:p>
        </w:tc>
        <w:tc>
          <w:tcPr>
            <w:tcW w:w="4702" w:type="dxa"/>
          </w:tcPr>
          <w:p w14:paraId="101619E8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Cs/>
                <w:sz w:val="20"/>
                <w:szCs w:val="20"/>
              </w:rPr>
              <w:t xml:space="preserve">Pre-prepared Zealong Oolong tea………………   1.5 L </w:t>
            </w:r>
          </w:p>
        </w:tc>
      </w:tr>
      <w:tr w:rsidR="003009AC" w:rsidRPr="003009AC" w14:paraId="678036E0" w14:textId="77777777" w:rsidTr="00957E95">
        <w:tc>
          <w:tcPr>
            <w:tcW w:w="1363" w:type="dxa"/>
          </w:tcPr>
          <w:p w14:paraId="20061E78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</w:tcPr>
          <w:p w14:paraId="25CBABC6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</w:tcPr>
          <w:p w14:paraId="11899E07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3009AC" w:rsidRPr="003009AC" w14:paraId="3DBCA5CE" w14:textId="77777777" w:rsidTr="00957E95">
        <w:tc>
          <w:tcPr>
            <w:tcW w:w="1363" w:type="dxa"/>
          </w:tcPr>
          <w:p w14:paraId="3CC62264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</w:tcPr>
          <w:p w14:paraId="18222934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</w:tcPr>
          <w:p w14:paraId="71935F51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3009AC" w:rsidRPr="003009AC" w14:paraId="6219DE14" w14:textId="77777777" w:rsidTr="00957E95">
        <w:tc>
          <w:tcPr>
            <w:tcW w:w="1363" w:type="dxa"/>
            <w:tcBorders>
              <w:bottom w:val="single" w:sz="4" w:space="0" w:color="auto"/>
            </w:tcBorders>
          </w:tcPr>
          <w:p w14:paraId="2959C6B0" w14:textId="77777777" w:rsid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  <w:p w14:paraId="2438F456" w14:textId="77777777" w:rsidR="00E822A9" w:rsidRDefault="00E822A9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  <w:p w14:paraId="4C9E47F5" w14:textId="77777777" w:rsidR="000B21FC" w:rsidRDefault="000B21F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  <w:p w14:paraId="5510EA30" w14:textId="77777777" w:rsidR="000B21FC" w:rsidRDefault="000B21F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  <w:p w14:paraId="0931A196" w14:textId="77777777" w:rsidR="000B21FC" w:rsidRPr="003009AC" w:rsidRDefault="000B21F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  <w:tcBorders>
              <w:bottom w:val="single" w:sz="4" w:space="0" w:color="auto"/>
            </w:tcBorders>
          </w:tcPr>
          <w:p w14:paraId="5010B17C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  <w:tcBorders>
              <w:bottom w:val="single" w:sz="4" w:space="0" w:color="auto"/>
            </w:tcBorders>
          </w:tcPr>
          <w:p w14:paraId="2B75D284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3009AC" w:rsidRPr="003009AC" w14:paraId="0E62DC46" w14:textId="77777777" w:rsidTr="003009AC">
        <w:tc>
          <w:tcPr>
            <w:tcW w:w="10656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15699416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b/>
                <w:bCs/>
                <w:sz w:val="22"/>
              </w:rPr>
              <w:lastRenderedPageBreak/>
              <w:t>DAY 2 – 10MJ</w:t>
            </w:r>
          </w:p>
        </w:tc>
      </w:tr>
      <w:tr w:rsidR="003009AC" w:rsidRPr="003009AC" w14:paraId="1891AE45" w14:textId="77777777" w:rsidTr="003009AC">
        <w:tc>
          <w:tcPr>
            <w:tcW w:w="1363" w:type="dxa"/>
            <w:tcBorders>
              <w:top w:val="nil"/>
            </w:tcBorders>
            <w:shd w:val="clear" w:color="auto" w:fill="D9D9D9"/>
          </w:tcPr>
          <w:p w14:paraId="01A91976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91" w:type="dxa"/>
            <w:tcBorders>
              <w:top w:val="nil"/>
            </w:tcBorders>
            <w:shd w:val="clear" w:color="auto" w:fill="D9D9D9"/>
          </w:tcPr>
          <w:p w14:paraId="4F4287E7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  <w:tcBorders>
              <w:top w:val="nil"/>
            </w:tcBorders>
            <w:shd w:val="clear" w:color="auto" w:fill="D9D9D9"/>
          </w:tcPr>
          <w:p w14:paraId="46648010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3009AC" w:rsidRPr="003009AC" w14:paraId="586BA0B4" w14:textId="77777777" w:rsidTr="00957E95">
        <w:tc>
          <w:tcPr>
            <w:tcW w:w="1363" w:type="dxa"/>
          </w:tcPr>
          <w:p w14:paraId="27D75958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Breakfast</w:t>
            </w:r>
          </w:p>
        </w:tc>
        <w:tc>
          <w:tcPr>
            <w:tcW w:w="4591" w:type="dxa"/>
          </w:tcPr>
          <w:p w14:paraId="0B8B5B5D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Granola, milk and fruit</w:t>
            </w:r>
          </w:p>
          <w:p w14:paraId="7C3CC2D1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Full fat Milk                                        200.0 g</w:t>
            </w:r>
          </w:p>
          <w:p w14:paraId="420AC96E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Almond Granola                                 100.0 g</w:t>
            </w:r>
          </w:p>
          <w:p w14:paraId="32DE6464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Peach                                                  130.0 g</w:t>
            </w:r>
          </w:p>
          <w:p w14:paraId="18BE2B98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Sunflower seeds                                   11.0 g</w:t>
            </w:r>
          </w:p>
          <w:p w14:paraId="529B22D6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Pumpkin seeds                                     11.0 g</w:t>
            </w:r>
          </w:p>
          <w:p w14:paraId="2494438F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702" w:type="dxa"/>
          </w:tcPr>
          <w:p w14:paraId="66F09A4A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Wheat biscuit, milk and fruit</w:t>
            </w:r>
          </w:p>
          <w:p w14:paraId="375C04D1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 xml:space="preserve">Anchor </w:t>
            </w: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Calci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 xml:space="preserve">+™ Trim Milk               280.0 g </w:t>
            </w:r>
          </w:p>
          <w:p w14:paraId="60318A09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Sanitarium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 xml:space="preserve"> Weet-Bix™ </w:t>
            </w:r>
            <w:proofErr w:type="gramStart"/>
            <w:r w:rsidRPr="003009AC">
              <w:rPr>
                <w:rFonts w:eastAsia="Aptos" w:cs="Times New Roman"/>
                <w:sz w:val="20"/>
                <w:szCs w:val="20"/>
              </w:rPr>
              <w:t>Multi-Grain</w:t>
            </w:r>
            <w:proofErr w:type="gramEnd"/>
            <w:r w:rsidRPr="003009AC">
              <w:rPr>
                <w:rFonts w:eastAsia="Aptos" w:cs="Times New Roman"/>
                <w:sz w:val="20"/>
                <w:szCs w:val="20"/>
              </w:rPr>
              <w:t xml:space="preserve">    90.0 g </w:t>
            </w:r>
          </w:p>
          <w:p w14:paraId="67895961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Peach                                                  100.0 g</w:t>
            </w:r>
          </w:p>
          <w:p w14:paraId="1B36BD7A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Ārepa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 xml:space="preserve"> Nootropic Powder                       5.0 g</w:t>
            </w:r>
          </w:p>
          <w:p w14:paraId="1E0F9FA1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</w:tr>
      <w:tr w:rsidR="003009AC" w:rsidRPr="003009AC" w14:paraId="26CA48E7" w14:textId="77777777" w:rsidTr="00957E95">
        <w:tc>
          <w:tcPr>
            <w:tcW w:w="1363" w:type="dxa"/>
          </w:tcPr>
          <w:p w14:paraId="34010297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Mid-morning snack</w:t>
            </w:r>
          </w:p>
        </w:tc>
        <w:tc>
          <w:tcPr>
            <w:tcW w:w="4591" w:type="dxa"/>
          </w:tcPr>
          <w:p w14:paraId="25CD3598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 xml:space="preserve">Rice puff bites </w:t>
            </w:r>
          </w:p>
          <w:p w14:paraId="4C8DE0C9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Air baked rice puff                             40.0 g</w:t>
            </w:r>
          </w:p>
          <w:p w14:paraId="79F54D51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Roasted Peanut                                  12.0 g</w:t>
            </w:r>
          </w:p>
        </w:tc>
        <w:tc>
          <w:tcPr>
            <w:tcW w:w="4702" w:type="dxa"/>
          </w:tcPr>
          <w:p w14:paraId="52A41582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Quinoa puffs</w:t>
            </w:r>
          </w:p>
          <w:p w14:paraId="7BDA0A71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3009AC">
              <w:rPr>
                <w:rFonts w:eastAsia="Aptos" w:cs="Times New Roman"/>
                <w:sz w:val="20"/>
                <w:szCs w:val="20"/>
              </w:rPr>
              <w:t>Quinoa Puffs, NZ Quinoa Co             40.0 g</w:t>
            </w:r>
          </w:p>
          <w:p w14:paraId="76CF98A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Roasted almond                                  10.0 g</w:t>
            </w:r>
          </w:p>
          <w:p w14:paraId="1520CFA2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Roasted peanut                                   10.0 g</w:t>
            </w:r>
          </w:p>
        </w:tc>
      </w:tr>
      <w:tr w:rsidR="003009AC" w:rsidRPr="003009AC" w14:paraId="5F55B411" w14:textId="77777777" w:rsidTr="00957E95">
        <w:tc>
          <w:tcPr>
            <w:tcW w:w="1363" w:type="dxa"/>
          </w:tcPr>
          <w:p w14:paraId="395B9199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</w:tcPr>
          <w:p w14:paraId="08ED5F98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</w:tcPr>
          <w:p w14:paraId="157908DD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3009AC" w:rsidRPr="003009AC" w14:paraId="407CE722" w14:textId="77777777" w:rsidTr="00957E95">
        <w:tc>
          <w:tcPr>
            <w:tcW w:w="1363" w:type="dxa"/>
          </w:tcPr>
          <w:p w14:paraId="75E9C956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Lunch</w:t>
            </w:r>
          </w:p>
        </w:tc>
        <w:tc>
          <w:tcPr>
            <w:tcW w:w="4591" w:type="dxa"/>
          </w:tcPr>
          <w:p w14:paraId="24DDEE4A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Tuna sandwich</w:t>
            </w:r>
          </w:p>
          <w:p w14:paraId="710B6512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3009AC">
              <w:rPr>
                <w:rFonts w:eastAsia="Aptos" w:cs="Times New Roman"/>
                <w:sz w:val="20"/>
                <w:szCs w:val="20"/>
              </w:rPr>
              <w:t>Multigrain Bread                                74.0 g</w:t>
            </w:r>
          </w:p>
          <w:p w14:paraId="5D315BB9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Olive and Avocado Margarine           12.0 g</w:t>
            </w:r>
          </w:p>
          <w:p w14:paraId="4998AF88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Tuna                                                   60.0 g</w:t>
            </w:r>
          </w:p>
          <w:p w14:paraId="0192E0C2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Lite Mayonnaise                                10.0 g</w:t>
            </w:r>
          </w:p>
          <w:p w14:paraId="7AC5189D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arrot                                                 10.0 g</w:t>
            </w:r>
          </w:p>
          <w:p w14:paraId="764E2A55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Salad leaves                                         6.0 g</w:t>
            </w:r>
          </w:p>
          <w:p w14:paraId="2FBAE874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Black pepper                                        0.2 g</w:t>
            </w:r>
          </w:p>
        </w:tc>
        <w:tc>
          <w:tcPr>
            <w:tcW w:w="4702" w:type="dxa"/>
          </w:tcPr>
          <w:p w14:paraId="3074816F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Tuna sandwich + drink</w:t>
            </w:r>
          </w:p>
          <w:p w14:paraId="00964A42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3009AC">
              <w:rPr>
                <w:rFonts w:eastAsia="Aptos" w:cs="Times New Roman"/>
                <w:sz w:val="20"/>
                <w:szCs w:val="20"/>
              </w:rPr>
              <w:t>Oat Bread                                         100.0 g</w:t>
            </w:r>
          </w:p>
          <w:p w14:paraId="20AB6BA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Olive and Avocado Margarine           12.0 g</w:t>
            </w:r>
          </w:p>
          <w:p w14:paraId="6B4E409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Tuna                                                   60.0 g</w:t>
            </w:r>
          </w:p>
          <w:p w14:paraId="34117C93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Lite Mayonnaise                                10.0 g</w:t>
            </w:r>
          </w:p>
          <w:p w14:paraId="1DE4D1D2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arrot                                                 10.0 g</w:t>
            </w:r>
          </w:p>
          <w:p w14:paraId="6E522487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Salad leaves                                         6.0 g</w:t>
            </w:r>
          </w:p>
          <w:p w14:paraId="60503492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Black pepper                                        0.2 g</w:t>
            </w:r>
          </w:p>
          <w:p w14:paraId="7FFDA3A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</w: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Sanitarium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 xml:space="preserve"> </w:t>
            </w: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Up&amp;Go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>™                      200.0 g</w:t>
            </w:r>
          </w:p>
        </w:tc>
      </w:tr>
      <w:tr w:rsidR="003009AC" w:rsidRPr="003009AC" w14:paraId="59ECA1B9" w14:textId="77777777" w:rsidTr="00957E95">
        <w:tc>
          <w:tcPr>
            <w:tcW w:w="1363" w:type="dxa"/>
          </w:tcPr>
          <w:p w14:paraId="12BBE1B0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</w:tcPr>
          <w:p w14:paraId="4CCDEAB6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</w:tcPr>
          <w:p w14:paraId="12B236CA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3009AC" w:rsidRPr="003009AC" w14:paraId="03D6A3E4" w14:textId="77777777" w:rsidTr="00957E95">
        <w:tc>
          <w:tcPr>
            <w:tcW w:w="1363" w:type="dxa"/>
          </w:tcPr>
          <w:p w14:paraId="660514D7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Mid-evening snack</w:t>
            </w:r>
          </w:p>
        </w:tc>
        <w:tc>
          <w:tcPr>
            <w:tcW w:w="4591" w:type="dxa"/>
          </w:tcPr>
          <w:p w14:paraId="6BFD65C1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 xml:space="preserve">Fruit </w:t>
            </w:r>
          </w:p>
          <w:p w14:paraId="73357B4C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3009AC">
              <w:rPr>
                <w:rFonts w:eastAsia="Aptos" w:cs="Times New Roman"/>
                <w:sz w:val="20"/>
                <w:szCs w:val="20"/>
              </w:rPr>
              <w:t>Banana                                                 161.0 g</w:t>
            </w:r>
          </w:p>
        </w:tc>
        <w:tc>
          <w:tcPr>
            <w:tcW w:w="4702" w:type="dxa"/>
          </w:tcPr>
          <w:p w14:paraId="65C7F8E2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 xml:space="preserve">Fruit </w:t>
            </w:r>
          </w:p>
          <w:p w14:paraId="43A3F40E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3009AC">
              <w:rPr>
                <w:rFonts w:eastAsia="Aptos" w:cs="Times New Roman"/>
                <w:sz w:val="20"/>
                <w:szCs w:val="20"/>
              </w:rPr>
              <w:t xml:space="preserve">Zespri™ </w:t>
            </w: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SunGold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>™ kiwifruit          161.0 g</w:t>
            </w:r>
          </w:p>
        </w:tc>
      </w:tr>
      <w:tr w:rsidR="003009AC" w:rsidRPr="003009AC" w14:paraId="20106C06" w14:textId="77777777" w:rsidTr="00957E95">
        <w:tc>
          <w:tcPr>
            <w:tcW w:w="1363" w:type="dxa"/>
          </w:tcPr>
          <w:p w14:paraId="5C5A1D65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</w:tcPr>
          <w:p w14:paraId="0826950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</w:tcPr>
          <w:p w14:paraId="4B30894F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3009AC" w:rsidRPr="003009AC" w14:paraId="0CA2E868" w14:textId="77777777" w:rsidTr="00957E95">
        <w:tc>
          <w:tcPr>
            <w:tcW w:w="1363" w:type="dxa"/>
          </w:tcPr>
          <w:p w14:paraId="310CF13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Dinner &amp; Dessert</w:t>
            </w:r>
          </w:p>
        </w:tc>
        <w:tc>
          <w:tcPr>
            <w:tcW w:w="4591" w:type="dxa"/>
          </w:tcPr>
          <w:p w14:paraId="588F301C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Slow cooked beef and rice</w:t>
            </w:r>
          </w:p>
          <w:p w14:paraId="08358D8C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3009AC">
              <w:rPr>
                <w:rFonts w:eastAsia="Aptos" w:cs="Times New Roman"/>
                <w:sz w:val="20"/>
                <w:szCs w:val="20"/>
              </w:rPr>
              <w:t>Beef                                                       60.0 g</w:t>
            </w:r>
          </w:p>
          <w:p w14:paraId="0983F281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arrot                                                    75.0 g</w:t>
            </w:r>
          </w:p>
          <w:p w14:paraId="25FAECA5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Leek                                                     100.0 g</w:t>
            </w:r>
          </w:p>
          <w:p w14:paraId="26554F1C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Mushroom                                             50.0 g</w:t>
            </w:r>
          </w:p>
          <w:p w14:paraId="31C89E7E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Stock cube                                               6.3 g</w:t>
            </w:r>
          </w:p>
          <w:p w14:paraId="78751FE3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Tomatoes                                             235.0 g</w:t>
            </w:r>
          </w:p>
          <w:p w14:paraId="405538AF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Garlic                                                      5.0 g</w:t>
            </w:r>
          </w:p>
          <w:p w14:paraId="206C56BC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Oil                                                           2.0 g</w:t>
            </w:r>
          </w:p>
          <w:p w14:paraId="774836DF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hinese 5 Spice                                      0.5 g</w:t>
            </w:r>
          </w:p>
          <w:p w14:paraId="286DFB47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 xml:space="preserve">Salt                                                         1.0 g                                           </w:t>
            </w:r>
          </w:p>
          <w:p w14:paraId="1E4DACC9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Black Pepper                                          0.5 g</w:t>
            </w:r>
          </w:p>
          <w:p w14:paraId="24EA5444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Medium grain rice                             100.0 g</w:t>
            </w:r>
          </w:p>
          <w:p w14:paraId="4CAF85DA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  <w:p w14:paraId="04AECB2C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Apple clafoutis with salted caramel</w:t>
            </w:r>
          </w:p>
          <w:p w14:paraId="40B51BB2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3009AC">
              <w:rPr>
                <w:rFonts w:eastAsia="Aptos" w:cs="Times New Roman"/>
                <w:sz w:val="20"/>
                <w:szCs w:val="20"/>
              </w:rPr>
              <w:t>Apple                                                    46.6 g</w:t>
            </w:r>
          </w:p>
          <w:p w14:paraId="7EF444CA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Honey                                                     5.1 g</w:t>
            </w:r>
          </w:p>
          <w:p w14:paraId="7C00045F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Butter                                                      4.7 g</w:t>
            </w:r>
          </w:p>
          <w:p w14:paraId="27B4AE9E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Trim Milk                                             34.9 g</w:t>
            </w:r>
          </w:p>
          <w:p w14:paraId="599BB1D9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Egg                                                       23.3 g</w:t>
            </w:r>
          </w:p>
          <w:p w14:paraId="4502B27D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Plain Flour                                            34.9 g</w:t>
            </w:r>
          </w:p>
          <w:p w14:paraId="13864B64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innamon                                               0.5 g</w:t>
            </w:r>
          </w:p>
          <w:p w14:paraId="2206F6F9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Zero sugar salted caramel topping       75.0 g</w:t>
            </w:r>
          </w:p>
        </w:tc>
        <w:tc>
          <w:tcPr>
            <w:tcW w:w="4702" w:type="dxa"/>
          </w:tcPr>
          <w:p w14:paraId="003D786A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Slow cooked lamb and rice</w:t>
            </w:r>
          </w:p>
          <w:p w14:paraId="514138B3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3009AC">
              <w:rPr>
                <w:rFonts w:eastAsia="Aptos" w:cs="Times New Roman"/>
                <w:sz w:val="20"/>
                <w:szCs w:val="20"/>
              </w:rPr>
              <w:t xml:space="preserve">LUMINA® lamb                                   60.0 g                                              </w:t>
            </w:r>
          </w:p>
          <w:p w14:paraId="4E28FBBA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arrot                                                     75.0 g</w:t>
            </w:r>
          </w:p>
          <w:p w14:paraId="154DE87D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Leek                                                      100.0 g</w:t>
            </w:r>
          </w:p>
          <w:p w14:paraId="68DCB5AF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Mushroom                                              50.0 g</w:t>
            </w:r>
          </w:p>
          <w:p w14:paraId="7632F634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Stock cube                                                6.3 g</w:t>
            </w:r>
          </w:p>
          <w:p w14:paraId="1C1C1DD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Tomatoes                                              235.0 g</w:t>
            </w:r>
          </w:p>
          <w:p w14:paraId="7DB222DC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Garlic                                                       5.0 g</w:t>
            </w:r>
          </w:p>
          <w:p w14:paraId="35F05CFD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Oil                                                            2.0 g</w:t>
            </w:r>
          </w:p>
          <w:p w14:paraId="612C348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hinese 5 Spice                                       0.5 g</w:t>
            </w:r>
          </w:p>
          <w:p w14:paraId="77E8A224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 xml:space="preserve">Salt                                                          1.0 g                                           </w:t>
            </w:r>
          </w:p>
          <w:p w14:paraId="32A143A1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Black Pepper                                           0.5 g</w:t>
            </w:r>
          </w:p>
          <w:p w14:paraId="6FAC3766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eres Organics Rice Medley              100.0 g</w:t>
            </w:r>
          </w:p>
          <w:p w14:paraId="3CD641EF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  <w:p w14:paraId="02AC4DA9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Apple clafoutis with yogurt</w:t>
            </w:r>
          </w:p>
          <w:p w14:paraId="272C0C16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Apple                                                    67.2 g</w:t>
            </w:r>
          </w:p>
          <w:p w14:paraId="5FD86A9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 xml:space="preserve">Anchor </w:t>
            </w: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Calci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 xml:space="preserve">+™ Trim Milk                 27.7 g </w:t>
            </w:r>
          </w:p>
          <w:p w14:paraId="0C7E9926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Egg                                                       16.8 g</w:t>
            </w:r>
          </w:p>
          <w:p w14:paraId="6FC5FC4D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</w: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Harraways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 xml:space="preserve"> Rolled Oats                          16.8 g </w:t>
            </w:r>
          </w:p>
          <w:p w14:paraId="196D0A57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</w: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Harraways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 xml:space="preserve"> Oat-Activ®                            8.4 g</w:t>
            </w:r>
          </w:p>
          <w:p w14:paraId="07326288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Almond meal                                          8.4 g</w:t>
            </w:r>
          </w:p>
          <w:p w14:paraId="32FAB45A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Protein powder                                       3.4 g</w:t>
            </w:r>
          </w:p>
          <w:p w14:paraId="56E5BC55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innamon                                               0.5 g</w:t>
            </w:r>
          </w:p>
          <w:p w14:paraId="4676E856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Sliced almond                                         1.8 g</w:t>
            </w:r>
          </w:p>
          <w:p w14:paraId="5ABC14D1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</w: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Anagenix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 xml:space="preserve"> </w:t>
            </w: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Feiolix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>®                                 1.2 g</w:t>
            </w:r>
          </w:p>
          <w:p w14:paraId="7C776D24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Anchor Protein+™ Yoghurt                180.0 g</w:t>
            </w:r>
          </w:p>
        </w:tc>
      </w:tr>
      <w:tr w:rsidR="003009AC" w:rsidRPr="003009AC" w14:paraId="268B8803" w14:textId="77777777" w:rsidTr="00957E95">
        <w:tc>
          <w:tcPr>
            <w:tcW w:w="1363" w:type="dxa"/>
          </w:tcPr>
          <w:p w14:paraId="60BA87AA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</w:tcPr>
          <w:p w14:paraId="6EF37333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</w:tcPr>
          <w:p w14:paraId="0C9761B1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3009AC" w:rsidRPr="003009AC" w14:paraId="0DDBD709" w14:textId="77777777" w:rsidTr="00AA7536">
        <w:tc>
          <w:tcPr>
            <w:tcW w:w="1363" w:type="dxa"/>
            <w:tcBorders>
              <w:bottom w:val="single" w:sz="4" w:space="0" w:color="auto"/>
            </w:tcBorders>
          </w:tcPr>
          <w:p w14:paraId="51EDA438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Beverage</w:t>
            </w:r>
          </w:p>
        </w:tc>
        <w:tc>
          <w:tcPr>
            <w:tcW w:w="4591" w:type="dxa"/>
            <w:tcBorders>
              <w:bottom w:val="single" w:sz="4" w:space="0" w:color="auto"/>
            </w:tcBorders>
          </w:tcPr>
          <w:p w14:paraId="24C1DCF9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Cs/>
                <w:sz w:val="20"/>
                <w:szCs w:val="20"/>
              </w:rPr>
              <w:t xml:space="preserve">Pre-prepared barley tea                                         1.5 L </w:t>
            </w:r>
          </w:p>
        </w:tc>
        <w:tc>
          <w:tcPr>
            <w:tcW w:w="4702" w:type="dxa"/>
          </w:tcPr>
          <w:p w14:paraId="3C471420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Cs/>
                <w:sz w:val="20"/>
                <w:szCs w:val="20"/>
              </w:rPr>
              <w:t xml:space="preserve">Pre-prepared Zealong Oolong tea…………………1.5 L </w:t>
            </w:r>
          </w:p>
        </w:tc>
      </w:tr>
      <w:tr w:rsidR="003009AC" w:rsidRPr="003009AC" w14:paraId="1796FFBE" w14:textId="77777777" w:rsidTr="003009AC">
        <w:tc>
          <w:tcPr>
            <w:tcW w:w="10656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12E5DE8A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b/>
                <w:bCs/>
                <w:sz w:val="22"/>
              </w:rPr>
              <w:lastRenderedPageBreak/>
              <w:t xml:space="preserve">DAY 3 – 10MJ </w:t>
            </w:r>
          </w:p>
        </w:tc>
      </w:tr>
      <w:tr w:rsidR="003009AC" w:rsidRPr="003009AC" w14:paraId="5038F350" w14:textId="77777777" w:rsidTr="003009AC">
        <w:tc>
          <w:tcPr>
            <w:tcW w:w="1363" w:type="dxa"/>
            <w:tcBorders>
              <w:top w:val="nil"/>
            </w:tcBorders>
            <w:shd w:val="clear" w:color="auto" w:fill="D9D9D9"/>
          </w:tcPr>
          <w:p w14:paraId="16DDEAED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91" w:type="dxa"/>
            <w:tcBorders>
              <w:top w:val="nil"/>
            </w:tcBorders>
            <w:shd w:val="clear" w:color="auto" w:fill="D9D9D9"/>
          </w:tcPr>
          <w:p w14:paraId="5A8A43D6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  <w:tcBorders>
              <w:top w:val="nil"/>
            </w:tcBorders>
            <w:shd w:val="clear" w:color="auto" w:fill="D9D9D9"/>
          </w:tcPr>
          <w:p w14:paraId="05595C5C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3009AC" w:rsidRPr="003009AC" w14:paraId="57B8702E" w14:textId="77777777" w:rsidTr="00957E95">
        <w:tc>
          <w:tcPr>
            <w:tcW w:w="1363" w:type="dxa"/>
          </w:tcPr>
          <w:p w14:paraId="33DB1F40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Breakfast</w:t>
            </w:r>
          </w:p>
        </w:tc>
        <w:tc>
          <w:tcPr>
            <w:tcW w:w="4591" w:type="dxa"/>
          </w:tcPr>
          <w:p w14:paraId="784AB642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Steamed bun and fruit</w:t>
            </w:r>
          </w:p>
          <w:p w14:paraId="653F0446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Chicken steamed bun                         200.0 g</w:t>
            </w:r>
          </w:p>
          <w:p w14:paraId="3D93ECD6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Banana                                                161.0 g</w:t>
            </w:r>
          </w:p>
        </w:tc>
        <w:tc>
          <w:tcPr>
            <w:tcW w:w="4702" w:type="dxa"/>
          </w:tcPr>
          <w:p w14:paraId="6EF1ADCC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Omelette, bread and fruit</w:t>
            </w:r>
          </w:p>
          <w:p w14:paraId="48A56611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Oat Bread                                           100.0 g</w:t>
            </w:r>
          </w:p>
          <w:p w14:paraId="0C4976DE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Egg whites                                          200.0 g</w:t>
            </w:r>
          </w:p>
          <w:p w14:paraId="7961CA35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Mixed beans                                          70.0 g</w:t>
            </w:r>
          </w:p>
          <w:p w14:paraId="37974FDC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Spring onion                                         10.0 g</w:t>
            </w:r>
          </w:p>
          <w:p w14:paraId="42DF8775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Sweet chilli sauce                                   5.0 g</w:t>
            </w:r>
          </w:p>
          <w:p w14:paraId="145C79DC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Oil                                                           2.0 g</w:t>
            </w:r>
          </w:p>
          <w:p w14:paraId="3ABBA50B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Salt                                                          2.0 g</w:t>
            </w:r>
          </w:p>
          <w:p w14:paraId="4BB772B5" w14:textId="77777777" w:rsidR="003009AC" w:rsidRPr="003009AC" w:rsidRDefault="003009AC" w:rsidP="003009AC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 xml:space="preserve">Zespri™ </w:t>
            </w: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SunGold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>™ kiwifruit            100.0 g</w:t>
            </w:r>
          </w:p>
        </w:tc>
      </w:tr>
      <w:tr w:rsidR="003009AC" w:rsidRPr="003009AC" w14:paraId="467D1BC8" w14:textId="77777777" w:rsidTr="00957E95">
        <w:tc>
          <w:tcPr>
            <w:tcW w:w="1363" w:type="dxa"/>
          </w:tcPr>
          <w:p w14:paraId="59B47A2A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</w:tcPr>
          <w:p w14:paraId="7BBF74D8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</w:tcPr>
          <w:p w14:paraId="7AF28FA1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3009AC" w:rsidRPr="003009AC" w14:paraId="1D85F443" w14:textId="77777777" w:rsidTr="00957E95">
        <w:tc>
          <w:tcPr>
            <w:tcW w:w="1363" w:type="dxa"/>
          </w:tcPr>
          <w:p w14:paraId="489FB115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Mid-morning snack</w:t>
            </w:r>
          </w:p>
        </w:tc>
        <w:tc>
          <w:tcPr>
            <w:tcW w:w="4591" w:type="dxa"/>
          </w:tcPr>
          <w:p w14:paraId="31593BE9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Vegetable muffin</w:t>
            </w:r>
          </w:p>
          <w:p w14:paraId="475C25D9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3009AC">
              <w:rPr>
                <w:rFonts w:eastAsia="Aptos" w:cs="Times New Roman"/>
                <w:sz w:val="20"/>
                <w:szCs w:val="20"/>
              </w:rPr>
              <w:t xml:space="preserve">Plain Flour                                         48.5 g </w:t>
            </w:r>
          </w:p>
          <w:p w14:paraId="3524C542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Eggs                                                     5.4 g</w:t>
            </w:r>
          </w:p>
          <w:p w14:paraId="5EB03D22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Trim Milk                                           67.9 g</w:t>
            </w:r>
          </w:p>
          <w:p w14:paraId="2A26181F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 xml:space="preserve">Capsicum                                            22.6 g </w:t>
            </w:r>
          </w:p>
          <w:p w14:paraId="12781DC7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 xml:space="preserve">Onion                                                  22.6 g </w:t>
            </w:r>
          </w:p>
          <w:p w14:paraId="251B1DD5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 xml:space="preserve">Sweet corn                                          15.1 g </w:t>
            </w:r>
          </w:p>
          <w:p w14:paraId="1C54333F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Parsley                                                  3.2 g</w:t>
            </w:r>
          </w:p>
          <w:p w14:paraId="653EBA92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heese                                                  6.5 g</w:t>
            </w:r>
          </w:p>
          <w:p w14:paraId="32886634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Oil                                                         8.1 g</w:t>
            </w:r>
          </w:p>
          <w:p w14:paraId="35C5B9B3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hilli powder                                        0.2 g</w:t>
            </w:r>
          </w:p>
        </w:tc>
        <w:tc>
          <w:tcPr>
            <w:tcW w:w="4702" w:type="dxa"/>
          </w:tcPr>
          <w:p w14:paraId="7D71D593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Nut bar</w:t>
            </w:r>
          </w:p>
          <w:p w14:paraId="131B6888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3009AC">
              <w:rPr>
                <w:rFonts w:eastAsia="Aptos" w:cs="Times New Roman"/>
                <w:sz w:val="20"/>
                <w:szCs w:val="20"/>
              </w:rPr>
              <w:t>High Protein Nut bar                          50.0 g</w:t>
            </w:r>
          </w:p>
        </w:tc>
      </w:tr>
      <w:tr w:rsidR="003009AC" w:rsidRPr="003009AC" w14:paraId="67C30C55" w14:textId="77777777" w:rsidTr="00957E95">
        <w:tc>
          <w:tcPr>
            <w:tcW w:w="1363" w:type="dxa"/>
          </w:tcPr>
          <w:p w14:paraId="36F8736D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</w:tcPr>
          <w:p w14:paraId="7470E234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</w:tcPr>
          <w:p w14:paraId="29A2DB47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3009AC" w:rsidRPr="003009AC" w14:paraId="614FBBD5" w14:textId="77777777" w:rsidTr="00957E95">
        <w:tc>
          <w:tcPr>
            <w:tcW w:w="1363" w:type="dxa"/>
          </w:tcPr>
          <w:p w14:paraId="40BCF50A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Lunch</w:t>
            </w:r>
          </w:p>
          <w:p w14:paraId="2C116A82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</w:tcPr>
          <w:p w14:paraId="332FC9F4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Beef sandwich</w:t>
            </w:r>
          </w:p>
          <w:p w14:paraId="4B636F7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3009AC">
              <w:rPr>
                <w:rFonts w:eastAsia="Aptos" w:cs="Times New Roman"/>
                <w:sz w:val="20"/>
                <w:szCs w:val="20"/>
              </w:rPr>
              <w:t>Multigrain Bread                                74.0 g</w:t>
            </w:r>
          </w:p>
          <w:p w14:paraId="40B8935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Olive and Avocado Margarine           12.0 g</w:t>
            </w:r>
          </w:p>
          <w:p w14:paraId="03F9E374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Roast beef                                           50.0 g</w:t>
            </w:r>
          </w:p>
          <w:p w14:paraId="24978101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Whole grain mustard                          10.0 g</w:t>
            </w:r>
          </w:p>
          <w:p w14:paraId="633CCF1D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arrot                                                 10.0 g</w:t>
            </w:r>
          </w:p>
          <w:p w14:paraId="2EE27DE1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Salad leaves                                         6.0 g</w:t>
            </w:r>
          </w:p>
          <w:p w14:paraId="4203DB42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Black pepper                                        0.2 g</w:t>
            </w:r>
          </w:p>
        </w:tc>
        <w:tc>
          <w:tcPr>
            <w:tcW w:w="4702" w:type="dxa"/>
          </w:tcPr>
          <w:p w14:paraId="28FF477F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Beef sandwich</w:t>
            </w:r>
          </w:p>
          <w:p w14:paraId="6466A8C7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3009AC">
              <w:rPr>
                <w:rFonts w:eastAsia="Aptos" w:cs="Times New Roman"/>
                <w:sz w:val="20"/>
                <w:szCs w:val="20"/>
              </w:rPr>
              <w:t>Oat Bread                                         100.0 g</w:t>
            </w:r>
          </w:p>
          <w:p w14:paraId="5165CBBC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Olive and Avocado Margarine           12.0 g</w:t>
            </w:r>
          </w:p>
          <w:p w14:paraId="4945C549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Roast beef                                           50.0 g</w:t>
            </w:r>
          </w:p>
          <w:p w14:paraId="14AE6122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Whole grain mustard                          10.0 g</w:t>
            </w:r>
          </w:p>
          <w:p w14:paraId="00D10024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arrot                                                 10.0 g</w:t>
            </w:r>
          </w:p>
          <w:p w14:paraId="6CFF0DB0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Salad leaves                                         6.0 g</w:t>
            </w:r>
          </w:p>
          <w:p w14:paraId="0FBD0404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Black pepper                                        0.2 g</w:t>
            </w:r>
          </w:p>
        </w:tc>
      </w:tr>
      <w:tr w:rsidR="003009AC" w:rsidRPr="003009AC" w14:paraId="4B175DE9" w14:textId="77777777" w:rsidTr="00957E95">
        <w:tc>
          <w:tcPr>
            <w:tcW w:w="1363" w:type="dxa"/>
          </w:tcPr>
          <w:p w14:paraId="4AE5C4ED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</w:tcPr>
          <w:p w14:paraId="6BC09D2C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</w:tcPr>
          <w:p w14:paraId="575AA276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3009AC" w:rsidRPr="003009AC" w14:paraId="2641BDE2" w14:textId="77777777" w:rsidTr="00957E95">
        <w:tc>
          <w:tcPr>
            <w:tcW w:w="1363" w:type="dxa"/>
          </w:tcPr>
          <w:p w14:paraId="5A7A93B4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Mid-evening snack</w:t>
            </w:r>
          </w:p>
        </w:tc>
        <w:tc>
          <w:tcPr>
            <w:tcW w:w="4591" w:type="dxa"/>
          </w:tcPr>
          <w:p w14:paraId="2B8134FC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Muesli biscuit bites</w:t>
            </w:r>
          </w:p>
          <w:p w14:paraId="16DA8429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3009AC">
              <w:rPr>
                <w:rFonts w:eastAsia="Aptos" w:cs="Times New Roman"/>
                <w:sz w:val="20"/>
                <w:szCs w:val="20"/>
              </w:rPr>
              <w:t>Berry muesli bar                                    55.0 g</w:t>
            </w:r>
          </w:p>
          <w:p w14:paraId="580CDFDA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Soft bake biscuit                                    50.0 g</w:t>
            </w:r>
          </w:p>
        </w:tc>
        <w:tc>
          <w:tcPr>
            <w:tcW w:w="4702" w:type="dxa"/>
          </w:tcPr>
          <w:p w14:paraId="00F48890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Vegetable muffin</w:t>
            </w:r>
          </w:p>
          <w:p w14:paraId="4027B209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</w: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Harraways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 xml:space="preserve"> Rolled oats                       57.6 g </w:t>
            </w:r>
          </w:p>
          <w:p w14:paraId="4DE5E62D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Eggs                                                   36.0 g</w:t>
            </w:r>
          </w:p>
          <w:p w14:paraId="07BC28AA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 xml:space="preserve">Anchor </w:t>
            </w: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Calci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>+™ Trim Milk              50.4 g</w:t>
            </w:r>
          </w:p>
          <w:p w14:paraId="5870ACD7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Protein powder                                     1.8 g</w:t>
            </w:r>
          </w:p>
          <w:p w14:paraId="75A39EF3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 xml:space="preserve">Capsicum                                            15.1 g </w:t>
            </w:r>
          </w:p>
          <w:p w14:paraId="2115D13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 xml:space="preserve">Onion                                                  15.1 g </w:t>
            </w:r>
          </w:p>
          <w:p w14:paraId="5D088F23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 xml:space="preserve">Sweet corn                                          10.1 g </w:t>
            </w:r>
          </w:p>
          <w:p w14:paraId="2C680F3A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Parsley                                                  2.2 g</w:t>
            </w:r>
          </w:p>
          <w:p w14:paraId="2F1CF1EC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heese                                                  4.3 g</w:t>
            </w:r>
          </w:p>
          <w:p w14:paraId="0479BA03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Oil                                                         3.6 g</w:t>
            </w:r>
          </w:p>
          <w:p w14:paraId="4CE1BF4F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Baking powder                                     3.6 g</w:t>
            </w:r>
          </w:p>
          <w:p w14:paraId="0B7518B6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hilli powder                                        0.1 g</w:t>
            </w:r>
          </w:p>
        </w:tc>
      </w:tr>
      <w:tr w:rsidR="003009AC" w:rsidRPr="003009AC" w14:paraId="48746C4F" w14:textId="77777777" w:rsidTr="00957E95">
        <w:tc>
          <w:tcPr>
            <w:tcW w:w="1363" w:type="dxa"/>
          </w:tcPr>
          <w:p w14:paraId="431E50AE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</w:tcPr>
          <w:p w14:paraId="7D0A0B48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</w:tcPr>
          <w:p w14:paraId="055FD4D4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3009AC" w:rsidRPr="003009AC" w14:paraId="35987039" w14:textId="77777777" w:rsidTr="00957E95">
        <w:tc>
          <w:tcPr>
            <w:tcW w:w="1363" w:type="dxa"/>
          </w:tcPr>
          <w:p w14:paraId="356BDB61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Dinner &amp; Dessert</w:t>
            </w:r>
          </w:p>
        </w:tc>
        <w:tc>
          <w:tcPr>
            <w:tcW w:w="4591" w:type="dxa"/>
          </w:tcPr>
          <w:p w14:paraId="05CBF96D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 xml:space="preserve">Chicken </w:t>
            </w:r>
            <w:proofErr w:type="spellStart"/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Udon</w:t>
            </w:r>
            <w:proofErr w:type="spellEnd"/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 xml:space="preserve"> noodles                               </w:t>
            </w:r>
          </w:p>
          <w:p w14:paraId="7D2C6E43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3009AC">
              <w:rPr>
                <w:rFonts w:eastAsia="Aptos" w:cs="Times New Roman"/>
                <w:sz w:val="20"/>
                <w:szCs w:val="20"/>
              </w:rPr>
              <w:t>Chicken breast                                       70.0 g</w:t>
            </w:r>
          </w:p>
          <w:p w14:paraId="2C8EEBDD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</w: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Udon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 xml:space="preserve"> Noodles                                     160.0 g </w:t>
            </w:r>
          </w:p>
          <w:p w14:paraId="01FB49F1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Baby corn                                              40.0 g</w:t>
            </w:r>
          </w:p>
          <w:p w14:paraId="20504F0F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 xml:space="preserve">Green beans                                           50.0 g </w:t>
            </w:r>
          </w:p>
          <w:p w14:paraId="43F5C83F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arrot                                                    50.0 g</w:t>
            </w:r>
          </w:p>
          <w:p w14:paraId="470FE28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Onion                                                     50.0 g</w:t>
            </w:r>
          </w:p>
          <w:p w14:paraId="4772B72D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Mushroom                                             50.0 g</w:t>
            </w:r>
          </w:p>
          <w:p w14:paraId="16EA1A88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apsicum                                               50.0 g</w:t>
            </w:r>
          </w:p>
          <w:p w14:paraId="2E089D70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lastRenderedPageBreak/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Ginger                                                     5.0 g</w:t>
            </w:r>
          </w:p>
          <w:p w14:paraId="1B8C96D9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Garlic                                                      5.0 g</w:t>
            </w:r>
          </w:p>
          <w:p w14:paraId="7B83CF68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 xml:space="preserve">Oyster Sauce                                         20.0 g </w:t>
            </w:r>
          </w:p>
          <w:p w14:paraId="0AB8BB0D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Soy Sauce                                              20.0 g</w:t>
            </w:r>
          </w:p>
          <w:p w14:paraId="6BEC9559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Oil                                                           2.0 g</w:t>
            </w:r>
          </w:p>
          <w:p w14:paraId="6E2A56F0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Sesame seeds                                           2.7 g</w:t>
            </w:r>
          </w:p>
          <w:p w14:paraId="69562CB2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Black pepper                                           1.0 g</w:t>
            </w:r>
          </w:p>
          <w:p w14:paraId="29FD9E14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orn flour                                                3.0 g</w:t>
            </w:r>
          </w:p>
          <w:p w14:paraId="01A630F3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  <w:p w14:paraId="5FB078EC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Banana Cake with custard</w:t>
            </w:r>
          </w:p>
          <w:p w14:paraId="101BDABE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3009AC">
              <w:rPr>
                <w:rFonts w:eastAsia="Aptos" w:cs="Times New Roman"/>
                <w:sz w:val="20"/>
                <w:szCs w:val="20"/>
              </w:rPr>
              <w:t>Banana                                                  49.4 g</w:t>
            </w:r>
          </w:p>
          <w:p w14:paraId="17A36445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Plain flour                                             14.9 g</w:t>
            </w:r>
          </w:p>
          <w:p w14:paraId="724A7C36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 xml:space="preserve">Eggs                                                      13.4 g </w:t>
            </w:r>
          </w:p>
          <w:p w14:paraId="2E8C18F5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 xml:space="preserve">Butter                                                    11.1 g </w:t>
            </w:r>
          </w:p>
          <w:p w14:paraId="4FA633DD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Trim milk                                              11.1 g</w:t>
            </w:r>
          </w:p>
          <w:p w14:paraId="36207C5A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innamon                                               0.1 g</w:t>
            </w:r>
          </w:p>
          <w:p w14:paraId="174F6516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Vanilla Crème custard mix                     9.6 g</w:t>
            </w:r>
          </w:p>
          <w:p w14:paraId="5BE5AF0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Full fat milk                                           70.4 g</w:t>
            </w:r>
          </w:p>
        </w:tc>
        <w:tc>
          <w:tcPr>
            <w:tcW w:w="4702" w:type="dxa"/>
          </w:tcPr>
          <w:p w14:paraId="15791FBA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lastRenderedPageBreak/>
              <w:t xml:space="preserve">Salmon buckwheat noodles                               </w:t>
            </w:r>
          </w:p>
          <w:p w14:paraId="62C2D72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3009AC">
              <w:rPr>
                <w:rFonts w:eastAsia="Aptos" w:cs="Times New Roman"/>
                <w:sz w:val="20"/>
                <w:szCs w:val="20"/>
              </w:rPr>
              <w:t>Mount Cook Salmon                             70.0 g</w:t>
            </w:r>
          </w:p>
          <w:p w14:paraId="67C57A17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 xml:space="preserve">Buckwheat Noodles                            100.0 g </w:t>
            </w:r>
          </w:p>
          <w:p w14:paraId="1DE9ACA8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Baby corn                                              40.0 g</w:t>
            </w:r>
          </w:p>
          <w:p w14:paraId="28917CE1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 xml:space="preserve">Green beans                                           50.0 g </w:t>
            </w:r>
          </w:p>
          <w:p w14:paraId="70708107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arrot                                                     50.0 g</w:t>
            </w:r>
          </w:p>
          <w:p w14:paraId="2712D9B6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Onion                                                     50.0 g</w:t>
            </w:r>
          </w:p>
          <w:p w14:paraId="1936F1D0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Mushroom                                             50.0 g</w:t>
            </w:r>
          </w:p>
          <w:p w14:paraId="6BE7721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apsicum                                               50.0 g</w:t>
            </w:r>
          </w:p>
          <w:p w14:paraId="291162D5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lastRenderedPageBreak/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Ginger                                                     5.0 g</w:t>
            </w:r>
          </w:p>
          <w:p w14:paraId="1B0943F2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Garlic                                                      5.0 g</w:t>
            </w:r>
          </w:p>
          <w:p w14:paraId="4D806817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 xml:space="preserve">Oyster Sauce                                         20.0 g </w:t>
            </w:r>
          </w:p>
          <w:p w14:paraId="522617A4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Soy Sauce                                              20.0 g</w:t>
            </w:r>
          </w:p>
          <w:p w14:paraId="1A65CDE4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Oil                                                            2.0 g</w:t>
            </w:r>
          </w:p>
          <w:p w14:paraId="4E98591A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Sesame seeds                                           2.7 g</w:t>
            </w:r>
          </w:p>
          <w:p w14:paraId="459F19E7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Black pepper                                            1.0 g</w:t>
            </w:r>
          </w:p>
          <w:p w14:paraId="03B19C7F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orn flour                                                3.0 g</w:t>
            </w:r>
          </w:p>
          <w:p w14:paraId="4FCD64FD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  <w:p w14:paraId="15A8283C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Banana Cake with fruit</w:t>
            </w:r>
          </w:p>
          <w:p w14:paraId="6F1C55F8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3009AC">
              <w:rPr>
                <w:rFonts w:eastAsia="Aptos" w:cs="Times New Roman"/>
                <w:sz w:val="20"/>
                <w:szCs w:val="20"/>
              </w:rPr>
              <w:t>Banana                                                  46.8 g</w:t>
            </w:r>
          </w:p>
          <w:p w14:paraId="2D1AF292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</w: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Harraways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 xml:space="preserve"> Oat-Activ®                          5.3 g</w:t>
            </w:r>
          </w:p>
          <w:p w14:paraId="7DD89F08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 xml:space="preserve">Quinoa, NZ Quinoa Co                          2.9 g                                           </w:t>
            </w:r>
          </w:p>
          <w:p w14:paraId="7A59E77F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 xml:space="preserve">Egg white                                             11.7 g </w:t>
            </w:r>
          </w:p>
          <w:p w14:paraId="6612DB0F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 xml:space="preserve">Butter                                                     3.5 g </w:t>
            </w:r>
          </w:p>
          <w:p w14:paraId="7C6ACC40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 xml:space="preserve">Anchor </w:t>
            </w: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Calci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>+™ Trim Milk                23.4 g</w:t>
            </w:r>
          </w:p>
          <w:p w14:paraId="282AB27B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Cinnamon                                               0.1 g</w:t>
            </w:r>
          </w:p>
          <w:p w14:paraId="090DDCA6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Baking powder                                       0.4 g</w:t>
            </w:r>
          </w:p>
          <w:p w14:paraId="73D6761D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>Sliced almonds                                       5.9 g</w:t>
            </w:r>
          </w:p>
          <w:p w14:paraId="057E1E04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</w: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Ārepa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 xml:space="preserve"> </w:t>
            </w: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Neuroberry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>®                               5.0 g</w:t>
            </w:r>
          </w:p>
          <w:p w14:paraId="52522D15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-</w:t>
            </w:r>
            <w:r w:rsidRPr="003009AC">
              <w:rPr>
                <w:rFonts w:eastAsia="Aptos" w:cs="Times New Roman"/>
                <w:sz w:val="20"/>
                <w:szCs w:val="20"/>
              </w:rPr>
              <w:tab/>
              <w:t xml:space="preserve">Zespri™ </w:t>
            </w:r>
            <w:proofErr w:type="spellStart"/>
            <w:r w:rsidRPr="003009AC">
              <w:rPr>
                <w:rFonts w:eastAsia="Aptos" w:cs="Times New Roman"/>
                <w:sz w:val="20"/>
                <w:szCs w:val="20"/>
              </w:rPr>
              <w:t>SunGold</w:t>
            </w:r>
            <w:proofErr w:type="spellEnd"/>
            <w:r w:rsidRPr="003009AC">
              <w:rPr>
                <w:rFonts w:eastAsia="Aptos" w:cs="Times New Roman"/>
                <w:sz w:val="20"/>
                <w:szCs w:val="20"/>
              </w:rPr>
              <w:t>™ kiwifruit             61.0 g</w:t>
            </w:r>
          </w:p>
        </w:tc>
      </w:tr>
      <w:tr w:rsidR="003009AC" w:rsidRPr="003009AC" w14:paraId="6D7780A3" w14:textId="77777777" w:rsidTr="00957E95">
        <w:tc>
          <w:tcPr>
            <w:tcW w:w="1363" w:type="dxa"/>
          </w:tcPr>
          <w:p w14:paraId="3415FC45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</w:tcPr>
          <w:p w14:paraId="4A7BBA6F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</w:tcPr>
          <w:p w14:paraId="07AC0639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3009AC" w:rsidRPr="003009AC" w14:paraId="10869FB3" w14:textId="77777777" w:rsidTr="00957E95">
        <w:tc>
          <w:tcPr>
            <w:tcW w:w="1363" w:type="dxa"/>
          </w:tcPr>
          <w:p w14:paraId="1C8ED571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3009AC">
              <w:rPr>
                <w:rFonts w:eastAsia="Aptos" w:cs="Times New Roman"/>
                <w:sz w:val="20"/>
                <w:szCs w:val="20"/>
              </w:rPr>
              <w:t>Beverage</w:t>
            </w:r>
          </w:p>
        </w:tc>
        <w:tc>
          <w:tcPr>
            <w:tcW w:w="4591" w:type="dxa"/>
          </w:tcPr>
          <w:p w14:paraId="2E9F1D01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Cs/>
                <w:sz w:val="20"/>
                <w:szCs w:val="20"/>
              </w:rPr>
              <w:t xml:space="preserve">Pre-prepared barley tea                                         1.5 L </w:t>
            </w:r>
          </w:p>
        </w:tc>
        <w:tc>
          <w:tcPr>
            <w:tcW w:w="4702" w:type="dxa"/>
          </w:tcPr>
          <w:p w14:paraId="292877BF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3009AC">
              <w:rPr>
                <w:rFonts w:eastAsia="Aptos" w:cs="Times New Roman"/>
                <w:iCs/>
                <w:sz w:val="20"/>
                <w:szCs w:val="20"/>
              </w:rPr>
              <w:t xml:space="preserve">Pre-prepared Zealong Oolong tea……………… 1.5 L </w:t>
            </w:r>
          </w:p>
        </w:tc>
      </w:tr>
      <w:tr w:rsidR="003009AC" w:rsidRPr="003009AC" w14:paraId="4CEA44F2" w14:textId="77777777" w:rsidTr="00957E95">
        <w:tc>
          <w:tcPr>
            <w:tcW w:w="1363" w:type="dxa"/>
          </w:tcPr>
          <w:p w14:paraId="17A94A2E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</w:tcPr>
          <w:p w14:paraId="548F8A5F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</w:tcPr>
          <w:p w14:paraId="21BC392D" w14:textId="77777777" w:rsidR="003009AC" w:rsidRPr="003009AC" w:rsidRDefault="003009AC" w:rsidP="003009AC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</w:tbl>
    <w:p w14:paraId="26527F86" w14:textId="77777777" w:rsidR="008C26B2" w:rsidRDefault="008C26B2">
      <w:pPr>
        <w:spacing w:before="0" w:after="200" w:line="276" w:lineRule="auto"/>
        <w:rPr>
          <w:b/>
          <w:bCs/>
        </w:rPr>
      </w:pPr>
    </w:p>
    <w:p w14:paraId="389D4788" w14:textId="77777777" w:rsidR="0043695A" w:rsidRDefault="0043695A">
      <w:pPr>
        <w:spacing w:before="0" w:after="200" w:line="276" w:lineRule="auto"/>
        <w:rPr>
          <w:b/>
          <w:bCs/>
        </w:rPr>
      </w:pPr>
    </w:p>
    <w:tbl>
      <w:tblPr>
        <w:tblStyle w:val="TableGrid5"/>
        <w:tblW w:w="10656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4591"/>
        <w:gridCol w:w="4702"/>
      </w:tblGrid>
      <w:tr w:rsidR="00616FA9" w:rsidRPr="00616FA9" w14:paraId="0F190ED2" w14:textId="77777777" w:rsidTr="00957E95">
        <w:tc>
          <w:tcPr>
            <w:tcW w:w="106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027397" w14:textId="77777777" w:rsidR="00616FA9" w:rsidRPr="00616FA9" w:rsidRDefault="00616FA9" w:rsidP="00616FA9">
            <w:pPr>
              <w:tabs>
                <w:tab w:val="left" w:pos="3662"/>
                <w:tab w:val="left" w:pos="7166"/>
              </w:tabs>
              <w:spacing w:before="0" w:after="0"/>
              <w:rPr>
                <w:rFonts w:eastAsia="Aptos" w:cs="Times New Roman"/>
                <w:b/>
                <w:bCs/>
                <w:sz w:val="22"/>
              </w:rPr>
            </w:pPr>
            <w:r w:rsidRPr="00616FA9">
              <w:rPr>
                <w:rFonts w:eastAsia="Aptos" w:cs="Times New Roman"/>
                <w:b/>
                <w:bCs/>
                <w:sz w:val="22"/>
              </w:rPr>
              <w:tab/>
              <w:t>BHPD</w:t>
            </w:r>
            <w:r w:rsidRPr="00616FA9">
              <w:rPr>
                <w:rFonts w:eastAsia="Aptos" w:cs="Times New Roman"/>
                <w:b/>
                <w:bCs/>
                <w:sz w:val="22"/>
              </w:rPr>
              <w:tab/>
              <w:t xml:space="preserve"> SYNERGY</w:t>
            </w:r>
          </w:p>
        </w:tc>
      </w:tr>
      <w:tr w:rsidR="00616FA9" w:rsidRPr="00616FA9" w14:paraId="5734AFDF" w14:textId="77777777" w:rsidTr="00616FA9">
        <w:tc>
          <w:tcPr>
            <w:tcW w:w="10656" w:type="dxa"/>
            <w:gridSpan w:val="3"/>
            <w:tcBorders>
              <w:top w:val="single" w:sz="4" w:space="0" w:color="auto"/>
            </w:tcBorders>
            <w:shd w:val="clear" w:color="auto" w:fill="D9D9D9"/>
          </w:tcPr>
          <w:p w14:paraId="4F5A5326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b/>
                <w:bCs/>
                <w:sz w:val="22"/>
              </w:rPr>
            </w:pPr>
            <w:r w:rsidRPr="00616FA9">
              <w:rPr>
                <w:rFonts w:eastAsia="Aptos" w:cs="Times New Roman"/>
                <w:b/>
                <w:bCs/>
                <w:sz w:val="22"/>
              </w:rPr>
              <w:t>DAY 4 – 10MJ</w:t>
            </w:r>
          </w:p>
        </w:tc>
      </w:tr>
      <w:tr w:rsidR="00616FA9" w:rsidRPr="00616FA9" w14:paraId="301B69C1" w14:textId="77777777" w:rsidTr="00616FA9">
        <w:tc>
          <w:tcPr>
            <w:tcW w:w="1363" w:type="dxa"/>
            <w:shd w:val="clear" w:color="auto" w:fill="D9D9D9"/>
          </w:tcPr>
          <w:p w14:paraId="1B4BDA67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91" w:type="dxa"/>
            <w:shd w:val="clear" w:color="auto" w:fill="D9D9D9"/>
          </w:tcPr>
          <w:p w14:paraId="48065378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  <w:shd w:val="clear" w:color="auto" w:fill="D9D9D9"/>
          </w:tcPr>
          <w:p w14:paraId="35BD0952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616FA9" w:rsidRPr="00616FA9" w14:paraId="557D7D0C" w14:textId="77777777" w:rsidTr="00957E95">
        <w:tc>
          <w:tcPr>
            <w:tcW w:w="1363" w:type="dxa"/>
          </w:tcPr>
          <w:p w14:paraId="26B4D839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Breakfast</w:t>
            </w:r>
          </w:p>
        </w:tc>
        <w:tc>
          <w:tcPr>
            <w:tcW w:w="4591" w:type="dxa"/>
          </w:tcPr>
          <w:p w14:paraId="02D7C4A6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Pancake, fruit and milk drink</w:t>
            </w:r>
          </w:p>
          <w:p w14:paraId="2A9FC1CA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Plain flour                                            80.0 g</w:t>
            </w:r>
          </w:p>
          <w:p w14:paraId="4DDA1FAD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Eggs                                                     57.0 g</w:t>
            </w:r>
          </w:p>
          <w:p w14:paraId="43FE10A8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Stevia                                                     5.0 g</w:t>
            </w:r>
          </w:p>
          <w:p w14:paraId="04D1CA96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Oil                                                          1.5 g</w:t>
            </w:r>
          </w:p>
          <w:p w14:paraId="7F558FE4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Banana                                                 50.0 g</w:t>
            </w:r>
          </w:p>
          <w:p w14:paraId="107E0EE6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Apple                                                   61.0 g</w:t>
            </w:r>
          </w:p>
          <w:p w14:paraId="4F0E44C7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Strawberry Jam                                    15.0 g</w:t>
            </w:r>
          </w:p>
          <w:p w14:paraId="71715B1C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Drinking Chocolate powder (no sugar)30.0 g</w:t>
            </w:r>
          </w:p>
          <w:p w14:paraId="24C132B1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Trim Milk                                             75.0 g</w:t>
            </w:r>
          </w:p>
        </w:tc>
        <w:tc>
          <w:tcPr>
            <w:tcW w:w="4702" w:type="dxa"/>
          </w:tcPr>
          <w:p w14:paraId="22C26AF9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Pancake, fruit and milk drink</w:t>
            </w:r>
          </w:p>
          <w:p w14:paraId="178E8E8D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616FA9">
              <w:rPr>
                <w:rFonts w:eastAsia="Aptos" w:cs="Times New Roman"/>
                <w:sz w:val="20"/>
                <w:szCs w:val="20"/>
              </w:rPr>
              <w:t>Harraways</w:t>
            </w:r>
            <w:proofErr w:type="spellEnd"/>
            <w:r w:rsidRPr="00616FA9">
              <w:rPr>
                <w:rFonts w:eastAsia="Aptos" w:cs="Times New Roman"/>
                <w:sz w:val="20"/>
                <w:szCs w:val="20"/>
              </w:rPr>
              <w:t xml:space="preserve"> Oat-Activ®                        70.0 g</w:t>
            </w:r>
          </w:p>
          <w:p w14:paraId="52FF849F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Eggs                                                    115.0 g</w:t>
            </w:r>
          </w:p>
          <w:p w14:paraId="2F8FB9F4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Stevia                                                      5.0 g</w:t>
            </w:r>
          </w:p>
          <w:p w14:paraId="37DD9896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Gluten                                                     5.0 g</w:t>
            </w:r>
          </w:p>
          <w:p w14:paraId="4B338F41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Oil                                                           1.5 g</w:t>
            </w:r>
          </w:p>
          <w:p w14:paraId="140B8583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Anchor Protein+™ Yoghurt                  80.0 g</w:t>
            </w:r>
          </w:p>
          <w:p w14:paraId="190D9E5A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Banana                                                  70.0 g</w:t>
            </w:r>
          </w:p>
          <w:p w14:paraId="3A80992B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616FA9">
              <w:rPr>
                <w:rFonts w:eastAsia="Aptos" w:cs="Times New Roman"/>
                <w:sz w:val="20"/>
                <w:szCs w:val="20"/>
              </w:rPr>
              <w:t>Ārepa</w:t>
            </w:r>
            <w:proofErr w:type="spellEnd"/>
            <w:r w:rsidRPr="00616FA9">
              <w:rPr>
                <w:rFonts w:eastAsia="Aptos" w:cs="Times New Roman"/>
                <w:sz w:val="20"/>
                <w:szCs w:val="20"/>
              </w:rPr>
              <w:t xml:space="preserve"> </w:t>
            </w:r>
            <w:proofErr w:type="spellStart"/>
            <w:r w:rsidRPr="00616FA9">
              <w:rPr>
                <w:rFonts w:eastAsia="Aptos" w:cs="Times New Roman"/>
                <w:sz w:val="20"/>
                <w:szCs w:val="20"/>
              </w:rPr>
              <w:t>Neuroberry</w:t>
            </w:r>
            <w:proofErr w:type="spellEnd"/>
            <w:r w:rsidRPr="00616FA9">
              <w:rPr>
                <w:rFonts w:eastAsia="Aptos" w:cs="Times New Roman"/>
                <w:sz w:val="20"/>
                <w:szCs w:val="20"/>
              </w:rPr>
              <w:t xml:space="preserve">®                                5.0 g               </w:t>
            </w:r>
          </w:p>
          <w:p w14:paraId="7280E27B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616FA9">
              <w:rPr>
                <w:rFonts w:eastAsia="Aptos" w:cs="Times New Roman"/>
                <w:sz w:val="20"/>
                <w:szCs w:val="20"/>
              </w:rPr>
              <w:t>Sanitarium</w:t>
            </w:r>
            <w:proofErr w:type="spellEnd"/>
            <w:r w:rsidRPr="00616FA9">
              <w:rPr>
                <w:rFonts w:eastAsia="Aptos" w:cs="Times New Roman"/>
                <w:sz w:val="20"/>
                <w:szCs w:val="20"/>
              </w:rPr>
              <w:t xml:space="preserve"> </w:t>
            </w:r>
            <w:proofErr w:type="spellStart"/>
            <w:r w:rsidRPr="00616FA9">
              <w:rPr>
                <w:rFonts w:eastAsia="Aptos" w:cs="Times New Roman"/>
                <w:sz w:val="20"/>
                <w:szCs w:val="20"/>
              </w:rPr>
              <w:t>Up&amp;Go</w:t>
            </w:r>
            <w:proofErr w:type="spellEnd"/>
            <w:r w:rsidRPr="00616FA9">
              <w:rPr>
                <w:rFonts w:eastAsia="Aptos" w:cs="Times New Roman"/>
                <w:sz w:val="20"/>
                <w:szCs w:val="20"/>
              </w:rPr>
              <w:t>™                         250.0 g</w:t>
            </w:r>
          </w:p>
        </w:tc>
      </w:tr>
      <w:tr w:rsidR="00616FA9" w:rsidRPr="00616FA9" w14:paraId="2FCBC8ED" w14:textId="77777777" w:rsidTr="00957E95">
        <w:tc>
          <w:tcPr>
            <w:tcW w:w="1363" w:type="dxa"/>
          </w:tcPr>
          <w:p w14:paraId="4A3312A5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</w:tcPr>
          <w:p w14:paraId="245F2341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</w:tcPr>
          <w:p w14:paraId="70D829E2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616FA9" w:rsidRPr="00616FA9" w14:paraId="24CF4C56" w14:textId="77777777" w:rsidTr="00957E95">
        <w:tc>
          <w:tcPr>
            <w:tcW w:w="1363" w:type="dxa"/>
          </w:tcPr>
          <w:p w14:paraId="37E7EF76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Mid-morning snack</w:t>
            </w:r>
          </w:p>
        </w:tc>
        <w:tc>
          <w:tcPr>
            <w:tcW w:w="4591" w:type="dxa"/>
          </w:tcPr>
          <w:p w14:paraId="57DA40A8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Muesli bar</w:t>
            </w:r>
          </w:p>
          <w:p w14:paraId="6AEF4F1C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616FA9">
              <w:rPr>
                <w:rFonts w:eastAsia="Aptos" w:cs="Times New Roman"/>
                <w:sz w:val="20"/>
                <w:szCs w:val="20"/>
              </w:rPr>
              <w:t>Oat and honey muesli bar                   63.0 g</w:t>
            </w:r>
          </w:p>
        </w:tc>
        <w:tc>
          <w:tcPr>
            <w:tcW w:w="4702" w:type="dxa"/>
          </w:tcPr>
          <w:p w14:paraId="79BADC74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 xml:space="preserve">Fruit  </w:t>
            </w:r>
          </w:p>
          <w:p w14:paraId="10A854F1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616FA9">
              <w:rPr>
                <w:rFonts w:eastAsia="Aptos" w:cs="Times New Roman"/>
                <w:sz w:val="20"/>
                <w:szCs w:val="20"/>
              </w:rPr>
              <w:t xml:space="preserve">Zespri™ </w:t>
            </w:r>
            <w:proofErr w:type="spellStart"/>
            <w:r w:rsidRPr="00616FA9">
              <w:rPr>
                <w:rFonts w:eastAsia="Aptos" w:cs="Times New Roman"/>
                <w:sz w:val="20"/>
                <w:szCs w:val="20"/>
              </w:rPr>
              <w:t>SunGold</w:t>
            </w:r>
            <w:proofErr w:type="spellEnd"/>
            <w:r w:rsidRPr="00616FA9">
              <w:rPr>
                <w:rFonts w:eastAsia="Aptos" w:cs="Times New Roman"/>
                <w:sz w:val="20"/>
                <w:szCs w:val="20"/>
              </w:rPr>
              <w:t>™ kiwifruit            161.0 g</w:t>
            </w:r>
          </w:p>
        </w:tc>
      </w:tr>
      <w:tr w:rsidR="00616FA9" w:rsidRPr="00616FA9" w14:paraId="644CF39B" w14:textId="77777777" w:rsidTr="00957E95">
        <w:tc>
          <w:tcPr>
            <w:tcW w:w="1363" w:type="dxa"/>
          </w:tcPr>
          <w:p w14:paraId="3FB04E38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</w:tcPr>
          <w:p w14:paraId="69B57F0D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</w:tcPr>
          <w:p w14:paraId="72D80537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616FA9" w:rsidRPr="00616FA9" w14:paraId="213987B8" w14:textId="77777777" w:rsidTr="00957E95">
        <w:tc>
          <w:tcPr>
            <w:tcW w:w="1363" w:type="dxa"/>
          </w:tcPr>
          <w:p w14:paraId="772A7F69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Lunch</w:t>
            </w:r>
          </w:p>
        </w:tc>
        <w:tc>
          <w:tcPr>
            <w:tcW w:w="4591" w:type="dxa"/>
          </w:tcPr>
          <w:p w14:paraId="3466D3E2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Cheese sandwich &amp; Fruit</w:t>
            </w:r>
          </w:p>
          <w:p w14:paraId="67DB5EF0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616FA9">
              <w:rPr>
                <w:rFonts w:eastAsia="Aptos" w:cs="Times New Roman"/>
                <w:sz w:val="20"/>
                <w:szCs w:val="20"/>
              </w:rPr>
              <w:t>Multigrain Bread                                74.0 g</w:t>
            </w:r>
          </w:p>
          <w:p w14:paraId="65D61538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Olive and Avocado Margarine           12.0 g</w:t>
            </w:r>
          </w:p>
          <w:p w14:paraId="60F90518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Cheese slices                                      27.6 g</w:t>
            </w:r>
          </w:p>
          <w:p w14:paraId="4C455E4F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Beetroot chutney                                 15.0 g</w:t>
            </w:r>
          </w:p>
          <w:p w14:paraId="1C3FC874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Carrot                                                 10.0 g</w:t>
            </w:r>
          </w:p>
          <w:p w14:paraId="55F9D61E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Salad leaves                                         6.0 g</w:t>
            </w:r>
          </w:p>
          <w:p w14:paraId="6C981DC7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Black pepper                                        0.2 g</w:t>
            </w:r>
          </w:p>
          <w:p w14:paraId="22BB562D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Apple                                               100.0 g</w:t>
            </w:r>
          </w:p>
        </w:tc>
        <w:tc>
          <w:tcPr>
            <w:tcW w:w="4702" w:type="dxa"/>
          </w:tcPr>
          <w:p w14:paraId="07E5D1FF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Cheese sandwich</w:t>
            </w:r>
          </w:p>
          <w:p w14:paraId="16B5C85B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616FA9">
              <w:rPr>
                <w:rFonts w:eastAsia="Aptos" w:cs="Times New Roman"/>
                <w:sz w:val="20"/>
                <w:szCs w:val="20"/>
              </w:rPr>
              <w:t>Oat Bread                                         100.0 g</w:t>
            </w:r>
          </w:p>
          <w:p w14:paraId="56D3FEAF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Olive and Avocado Margarine           12.0 g</w:t>
            </w:r>
          </w:p>
          <w:p w14:paraId="1DDE5F2F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Cheese slices                                      27.6 g</w:t>
            </w:r>
          </w:p>
          <w:p w14:paraId="76F65F38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Beetroot chutney                                 15.0 g</w:t>
            </w:r>
          </w:p>
          <w:p w14:paraId="64AFDCAE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Carrot                                                 10.0 g</w:t>
            </w:r>
          </w:p>
          <w:p w14:paraId="49B1EA6F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Salad leaves                                         6.0 g</w:t>
            </w:r>
          </w:p>
          <w:p w14:paraId="497B7B64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Black pepper                                        0.2 g</w:t>
            </w:r>
          </w:p>
        </w:tc>
      </w:tr>
      <w:tr w:rsidR="00616FA9" w:rsidRPr="00616FA9" w14:paraId="091AEE5A" w14:textId="77777777" w:rsidTr="00957E95">
        <w:tc>
          <w:tcPr>
            <w:tcW w:w="1363" w:type="dxa"/>
          </w:tcPr>
          <w:p w14:paraId="37184FE6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</w:tcPr>
          <w:p w14:paraId="3ABDEAEB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</w:tcPr>
          <w:p w14:paraId="22EA1456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616FA9" w:rsidRPr="00616FA9" w14:paraId="2C0974A7" w14:textId="77777777" w:rsidTr="00957E95">
        <w:tc>
          <w:tcPr>
            <w:tcW w:w="1363" w:type="dxa"/>
          </w:tcPr>
          <w:p w14:paraId="6936B4A1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lastRenderedPageBreak/>
              <w:t>Mid-evening snack</w:t>
            </w:r>
          </w:p>
        </w:tc>
        <w:tc>
          <w:tcPr>
            <w:tcW w:w="4591" w:type="dxa"/>
          </w:tcPr>
          <w:p w14:paraId="72BC7EB2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Rice puff bites with fruit</w:t>
            </w:r>
          </w:p>
          <w:p w14:paraId="44555652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616FA9">
              <w:rPr>
                <w:rFonts w:eastAsia="Aptos" w:cs="Times New Roman"/>
                <w:sz w:val="20"/>
                <w:szCs w:val="20"/>
              </w:rPr>
              <w:t>Air baked rice puff                             40.0 g</w:t>
            </w:r>
          </w:p>
          <w:p w14:paraId="18DD51BF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Roasted Peanut                                  12.0 g</w:t>
            </w:r>
          </w:p>
          <w:p w14:paraId="7D95CA93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Mandarin                                            86.0 g</w:t>
            </w:r>
          </w:p>
        </w:tc>
        <w:tc>
          <w:tcPr>
            <w:tcW w:w="4702" w:type="dxa"/>
          </w:tcPr>
          <w:p w14:paraId="76896076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Quinoa puffs</w:t>
            </w:r>
          </w:p>
          <w:p w14:paraId="0F4680D6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616FA9">
              <w:rPr>
                <w:rFonts w:eastAsia="Aptos" w:cs="Times New Roman"/>
                <w:sz w:val="20"/>
                <w:szCs w:val="20"/>
              </w:rPr>
              <w:t>Quinoa Puffs, NZ Quinoa Co             40.0 g</w:t>
            </w:r>
          </w:p>
          <w:p w14:paraId="1EC94FDC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Roasted almond                                  10.0</w:t>
            </w: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 xml:space="preserve"> </w:t>
            </w:r>
            <w:r w:rsidRPr="00616FA9">
              <w:rPr>
                <w:rFonts w:eastAsia="Aptos" w:cs="Times New Roman"/>
                <w:sz w:val="20"/>
                <w:szCs w:val="20"/>
              </w:rPr>
              <w:t>g</w:t>
            </w:r>
          </w:p>
        </w:tc>
      </w:tr>
      <w:tr w:rsidR="00616FA9" w:rsidRPr="00616FA9" w14:paraId="194F5D92" w14:textId="77777777" w:rsidTr="00957E95">
        <w:tc>
          <w:tcPr>
            <w:tcW w:w="1363" w:type="dxa"/>
          </w:tcPr>
          <w:p w14:paraId="01CCFA52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</w:tcPr>
          <w:p w14:paraId="2FABD27D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</w:tcPr>
          <w:p w14:paraId="6DB6CFD0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616FA9" w:rsidRPr="00616FA9" w14:paraId="6996E311" w14:textId="77777777" w:rsidTr="00957E95">
        <w:tc>
          <w:tcPr>
            <w:tcW w:w="1363" w:type="dxa"/>
          </w:tcPr>
          <w:p w14:paraId="14C55906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Dinner &amp; Dessert</w:t>
            </w:r>
          </w:p>
        </w:tc>
        <w:tc>
          <w:tcPr>
            <w:tcW w:w="4591" w:type="dxa"/>
          </w:tcPr>
          <w:p w14:paraId="71F4EA62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Beef and potato casserole</w:t>
            </w:r>
          </w:p>
          <w:p w14:paraId="5BD09C13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616FA9">
              <w:rPr>
                <w:rFonts w:eastAsia="Aptos" w:cs="Times New Roman"/>
                <w:sz w:val="20"/>
                <w:szCs w:val="20"/>
              </w:rPr>
              <w:t xml:space="preserve">Beef mince                                          100.0 g                                              </w:t>
            </w:r>
          </w:p>
          <w:p w14:paraId="6D006316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Celery                                                   30.0 g</w:t>
            </w:r>
          </w:p>
          <w:p w14:paraId="42E62932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Carrot                                                    70.0 g</w:t>
            </w:r>
          </w:p>
          <w:p w14:paraId="12C733B7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Onion                                                    50.0 g</w:t>
            </w:r>
          </w:p>
          <w:p w14:paraId="7F17B111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Peas                                                       40.0 g</w:t>
            </w:r>
          </w:p>
          <w:p w14:paraId="4AF0E537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Tomatoes                                               70.0 g</w:t>
            </w:r>
          </w:p>
          <w:p w14:paraId="16965B8E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Garlic                                                      5.0 g</w:t>
            </w:r>
          </w:p>
          <w:p w14:paraId="214311A2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616FA9">
              <w:rPr>
                <w:rFonts w:eastAsia="Aptos" w:cs="Times New Roman"/>
                <w:sz w:val="20"/>
                <w:szCs w:val="20"/>
              </w:rPr>
              <w:t>Ginger                                                     1.5 g</w:t>
            </w:r>
          </w:p>
          <w:p w14:paraId="25082C6D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Oyster Sauce                                         14.8 g</w:t>
            </w:r>
          </w:p>
          <w:p w14:paraId="459D0A65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Fish sauce                                                6.8 g</w:t>
            </w:r>
          </w:p>
          <w:p w14:paraId="34A49265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Star anise                                                 1.5 g</w:t>
            </w:r>
          </w:p>
          <w:p w14:paraId="2890EE08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Cinnamon                                                1.5 g</w:t>
            </w:r>
          </w:p>
          <w:p w14:paraId="5B086B5E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Corn flour                                                2.0 g</w:t>
            </w:r>
          </w:p>
          <w:p w14:paraId="6D0BD368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Potato                                                  250.0 g</w:t>
            </w:r>
          </w:p>
          <w:p w14:paraId="79BA29F3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Butter                                                       2.0 g</w:t>
            </w:r>
          </w:p>
          <w:p w14:paraId="75E84224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Rosemary                                                1.0 g</w:t>
            </w:r>
          </w:p>
          <w:p w14:paraId="6A3E4A73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Salt                                                          1.5 g</w:t>
            </w:r>
          </w:p>
          <w:p w14:paraId="72BB02DA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  <w:p w14:paraId="0B6966AD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Mango Rice pudding</w:t>
            </w:r>
          </w:p>
          <w:p w14:paraId="6594A987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616FA9">
              <w:rPr>
                <w:rFonts w:eastAsia="Aptos" w:cs="Times New Roman"/>
                <w:sz w:val="20"/>
                <w:szCs w:val="20"/>
              </w:rPr>
              <w:t>Creamed rice pudding                         200.0 g</w:t>
            </w:r>
          </w:p>
          <w:p w14:paraId="1338801B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Raisins                                                  25.0 g</w:t>
            </w:r>
          </w:p>
          <w:p w14:paraId="79973A09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Mango                                                   60.0 g</w:t>
            </w:r>
          </w:p>
          <w:p w14:paraId="399A6E3F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Cardamom powder                                 2.0 g</w:t>
            </w:r>
          </w:p>
        </w:tc>
        <w:tc>
          <w:tcPr>
            <w:tcW w:w="4702" w:type="dxa"/>
          </w:tcPr>
          <w:p w14:paraId="74842DD7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Lamb and potato casserole</w:t>
            </w:r>
          </w:p>
          <w:p w14:paraId="0DDF91D6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616FA9">
              <w:rPr>
                <w:rFonts w:eastAsia="Aptos" w:cs="Times New Roman"/>
                <w:sz w:val="20"/>
                <w:szCs w:val="20"/>
              </w:rPr>
              <w:t xml:space="preserve">LUMINA® lamb                                  100.0 g                                              </w:t>
            </w:r>
          </w:p>
          <w:p w14:paraId="54EA749D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Celery                                                     30.0 g</w:t>
            </w:r>
          </w:p>
          <w:p w14:paraId="41889BE1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Carrot                                                      70.0 g</w:t>
            </w:r>
          </w:p>
          <w:p w14:paraId="30D0CF58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Onion                                                      50.0 g</w:t>
            </w:r>
          </w:p>
          <w:p w14:paraId="55AF3D2E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Peas                                                        70.0 g</w:t>
            </w:r>
          </w:p>
          <w:p w14:paraId="3ECB023A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Tomatoes                                                70.0 g</w:t>
            </w:r>
          </w:p>
          <w:p w14:paraId="0D212FDC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Garlic                                                        5.0 g</w:t>
            </w:r>
          </w:p>
          <w:p w14:paraId="4D35B4A8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Ginger                                                       1.5 g</w:t>
            </w:r>
          </w:p>
          <w:p w14:paraId="2060718B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Oyster Sauce                                           14.8 g</w:t>
            </w:r>
          </w:p>
          <w:p w14:paraId="2EF0932D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Fish sauce                                                 6.8 g</w:t>
            </w:r>
          </w:p>
          <w:p w14:paraId="5E4AE93B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Star anise                                                  1.5 g</w:t>
            </w:r>
          </w:p>
          <w:p w14:paraId="7AE26C00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Cinnamon                                                 1.5 g</w:t>
            </w:r>
          </w:p>
          <w:p w14:paraId="5B562798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Corn flour                                                 2.0 g</w:t>
            </w:r>
          </w:p>
          <w:p w14:paraId="1339EC21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</w:r>
            <w:proofErr w:type="spellStart"/>
            <w:r w:rsidRPr="00616FA9">
              <w:rPr>
                <w:rFonts w:eastAsia="Aptos" w:cs="Times New Roman"/>
                <w:sz w:val="20"/>
                <w:szCs w:val="20"/>
              </w:rPr>
              <w:t>Lotatoes</w:t>
            </w:r>
            <w:proofErr w:type="spellEnd"/>
            <w:r w:rsidRPr="00616FA9">
              <w:rPr>
                <w:rFonts w:eastAsia="Aptos" w:cs="Times New Roman"/>
                <w:sz w:val="20"/>
                <w:szCs w:val="20"/>
              </w:rPr>
              <w:t>™, T&amp;G                                  250.0 g</w:t>
            </w:r>
          </w:p>
          <w:p w14:paraId="302475C5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Butter                                                        2.0 g</w:t>
            </w:r>
          </w:p>
          <w:p w14:paraId="01C6E0DC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Rosemary                                                  1.0 g</w:t>
            </w:r>
          </w:p>
          <w:p w14:paraId="45AD06AD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Salt                                                            1.5 g</w:t>
            </w:r>
          </w:p>
          <w:p w14:paraId="19E601E1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  <w:p w14:paraId="27E2D5DA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Rice pudding</w:t>
            </w:r>
          </w:p>
          <w:p w14:paraId="4432E01D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ab/>
            </w:r>
            <w:r w:rsidRPr="00616FA9">
              <w:rPr>
                <w:rFonts w:eastAsia="Aptos" w:cs="Times New Roman"/>
                <w:sz w:val="20"/>
                <w:szCs w:val="20"/>
              </w:rPr>
              <w:t>Ceres Organics Black rice                       70.0 g</w:t>
            </w:r>
          </w:p>
          <w:p w14:paraId="6ECCA328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 xml:space="preserve">Anchor </w:t>
            </w:r>
            <w:proofErr w:type="spellStart"/>
            <w:r w:rsidRPr="00616FA9">
              <w:rPr>
                <w:rFonts w:eastAsia="Aptos" w:cs="Times New Roman"/>
                <w:sz w:val="20"/>
                <w:szCs w:val="20"/>
              </w:rPr>
              <w:t>Calci</w:t>
            </w:r>
            <w:proofErr w:type="spellEnd"/>
            <w:r w:rsidRPr="00616FA9">
              <w:rPr>
                <w:rFonts w:eastAsia="Aptos" w:cs="Times New Roman"/>
                <w:sz w:val="20"/>
                <w:szCs w:val="20"/>
              </w:rPr>
              <w:t>+™ Trim Milk                  300.0 g</w:t>
            </w:r>
          </w:p>
          <w:p w14:paraId="3B9C2194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Blueberry                                                50.0 g</w:t>
            </w:r>
          </w:p>
          <w:p w14:paraId="6FC101E8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Sliced almond                                          10.0 g</w:t>
            </w:r>
          </w:p>
          <w:p w14:paraId="5A7304A3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  <w:t>Stevia                                                         8.0 g</w:t>
            </w:r>
          </w:p>
          <w:p w14:paraId="0985B5AA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-</w:t>
            </w:r>
            <w:r w:rsidRPr="00616FA9">
              <w:rPr>
                <w:rFonts w:eastAsia="Aptos" w:cs="Times New Roman"/>
                <w:sz w:val="20"/>
                <w:szCs w:val="20"/>
              </w:rPr>
              <w:tab/>
            </w:r>
            <w:proofErr w:type="spellStart"/>
            <w:r w:rsidRPr="00616FA9">
              <w:rPr>
                <w:rFonts w:eastAsia="Aptos" w:cs="Times New Roman"/>
                <w:sz w:val="20"/>
                <w:szCs w:val="20"/>
              </w:rPr>
              <w:t>Anagenix</w:t>
            </w:r>
            <w:proofErr w:type="spellEnd"/>
            <w:r w:rsidRPr="00616FA9">
              <w:rPr>
                <w:rFonts w:eastAsia="Aptos" w:cs="Times New Roman"/>
                <w:sz w:val="20"/>
                <w:szCs w:val="20"/>
              </w:rPr>
              <w:t xml:space="preserve"> </w:t>
            </w:r>
            <w:proofErr w:type="spellStart"/>
            <w:r w:rsidRPr="00616FA9">
              <w:rPr>
                <w:rFonts w:eastAsia="Aptos" w:cs="Times New Roman"/>
                <w:sz w:val="20"/>
                <w:szCs w:val="20"/>
              </w:rPr>
              <w:t>Feiolix</w:t>
            </w:r>
            <w:proofErr w:type="spellEnd"/>
            <w:r w:rsidRPr="00616FA9">
              <w:rPr>
                <w:rFonts w:eastAsia="Aptos" w:cs="Times New Roman"/>
                <w:sz w:val="20"/>
                <w:szCs w:val="20"/>
              </w:rPr>
              <w:t>®                                    1.2 g</w:t>
            </w:r>
          </w:p>
        </w:tc>
      </w:tr>
      <w:tr w:rsidR="00616FA9" w:rsidRPr="00616FA9" w14:paraId="384997B4" w14:textId="77777777" w:rsidTr="00957E95">
        <w:tc>
          <w:tcPr>
            <w:tcW w:w="1363" w:type="dxa"/>
            <w:shd w:val="clear" w:color="auto" w:fill="auto"/>
          </w:tcPr>
          <w:p w14:paraId="5C91F8BD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  <w:shd w:val="clear" w:color="auto" w:fill="auto"/>
          </w:tcPr>
          <w:p w14:paraId="67004446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  <w:shd w:val="clear" w:color="auto" w:fill="auto"/>
          </w:tcPr>
          <w:p w14:paraId="10481490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616FA9" w:rsidRPr="00616FA9" w14:paraId="17C37849" w14:textId="77777777" w:rsidTr="00DB40AD"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7A4DA17D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Beverage</w:t>
            </w:r>
          </w:p>
        </w:tc>
        <w:tc>
          <w:tcPr>
            <w:tcW w:w="4591" w:type="dxa"/>
            <w:tcBorders>
              <w:bottom w:val="nil"/>
            </w:tcBorders>
            <w:shd w:val="clear" w:color="auto" w:fill="auto"/>
          </w:tcPr>
          <w:p w14:paraId="0F393518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Cs/>
                <w:sz w:val="20"/>
                <w:szCs w:val="20"/>
              </w:rPr>
              <w:t xml:space="preserve">Pre-prepared barley tea                                         1.5 L </w:t>
            </w:r>
          </w:p>
        </w:tc>
        <w:tc>
          <w:tcPr>
            <w:tcW w:w="4702" w:type="dxa"/>
            <w:tcBorders>
              <w:bottom w:val="nil"/>
            </w:tcBorders>
            <w:shd w:val="clear" w:color="auto" w:fill="auto"/>
          </w:tcPr>
          <w:p w14:paraId="20B696CA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Cs/>
                <w:sz w:val="20"/>
                <w:szCs w:val="20"/>
              </w:rPr>
              <w:t xml:space="preserve">Pre-prepared Zealong Oolong tea…………………1.5 L </w:t>
            </w:r>
          </w:p>
        </w:tc>
      </w:tr>
      <w:tr w:rsidR="00604637" w:rsidRPr="00616FA9" w14:paraId="1610D753" w14:textId="77777777" w:rsidTr="00DB40AD"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BB5D08" w14:textId="77777777" w:rsidR="00604637" w:rsidRPr="00616FA9" w:rsidRDefault="00604637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DEE986" w14:textId="77777777" w:rsidR="0043695A" w:rsidRDefault="0043695A" w:rsidP="00616FA9">
            <w:pPr>
              <w:spacing w:before="0" w:after="0"/>
              <w:rPr>
                <w:rFonts w:eastAsia="Aptos" w:cs="Times New Roman"/>
                <w:iCs/>
                <w:sz w:val="20"/>
                <w:szCs w:val="20"/>
              </w:rPr>
            </w:pPr>
          </w:p>
          <w:p w14:paraId="65508AAD" w14:textId="77777777" w:rsidR="00DB40AD" w:rsidRDefault="00DB40AD" w:rsidP="00616FA9">
            <w:pPr>
              <w:spacing w:before="0" w:after="0"/>
              <w:rPr>
                <w:rFonts w:eastAsia="Aptos" w:cs="Times New Roman"/>
                <w:iCs/>
                <w:sz w:val="20"/>
                <w:szCs w:val="20"/>
              </w:rPr>
            </w:pPr>
          </w:p>
          <w:p w14:paraId="33D341AF" w14:textId="77777777" w:rsidR="00DB40AD" w:rsidRDefault="00DB40AD" w:rsidP="00616FA9">
            <w:pPr>
              <w:spacing w:before="0" w:after="0"/>
              <w:rPr>
                <w:rFonts w:eastAsia="Aptos" w:cs="Times New Roman"/>
                <w:iCs/>
                <w:sz w:val="20"/>
                <w:szCs w:val="20"/>
              </w:rPr>
            </w:pPr>
          </w:p>
          <w:p w14:paraId="6CA53C8C" w14:textId="77777777" w:rsidR="00DB40AD" w:rsidRDefault="00DB40AD" w:rsidP="00616FA9">
            <w:pPr>
              <w:spacing w:before="0" w:after="0"/>
              <w:rPr>
                <w:rFonts w:eastAsia="Aptos" w:cs="Times New Roman"/>
                <w:iCs/>
                <w:sz w:val="20"/>
                <w:szCs w:val="20"/>
              </w:rPr>
            </w:pPr>
          </w:p>
          <w:p w14:paraId="5CECB1C7" w14:textId="77777777" w:rsidR="00DB40AD" w:rsidRPr="00616FA9" w:rsidRDefault="00DB40AD" w:rsidP="00616FA9">
            <w:pPr>
              <w:spacing w:before="0" w:after="0"/>
              <w:rPr>
                <w:rFonts w:eastAsia="Aptos" w:cs="Times New Roman"/>
                <w:iCs/>
                <w:sz w:val="20"/>
                <w:szCs w:val="20"/>
              </w:rPr>
            </w:pPr>
          </w:p>
        </w:tc>
        <w:tc>
          <w:tcPr>
            <w:tcW w:w="47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6D1022" w14:textId="77777777" w:rsidR="00604637" w:rsidRPr="00616FA9" w:rsidRDefault="00604637" w:rsidP="00616FA9">
            <w:pPr>
              <w:spacing w:before="0" w:after="0"/>
              <w:rPr>
                <w:rFonts w:eastAsia="Aptos" w:cs="Times New Roman"/>
                <w:iCs/>
                <w:sz w:val="20"/>
                <w:szCs w:val="20"/>
              </w:rPr>
            </w:pPr>
          </w:p>
        </w:tc>
      </w:tr>
      <w:tr w:rsidR="00604637" w:rsidRPr="00616FA9" w14:paraId="14C8AC88" w14:textId="77777777" w:rsidTr="00DB40AD"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7A15CD" w14:textId="77777777" w:rsidR="00604637" w:rsidRPr="00616FA9" w:rsidRDefault="00604637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A32C92" w14:textId="77777777" w:rsidR="00604637" w:rsidRPr="00616FA9" w:rsidRDefault="00604637" w:rsidP="00616FA9">
            <w:pPr>
              <w:spacing w:before="0" w:after="0"/>
              <w:rPr>
                <w:rFonts w:eastAsia="Aptos" w:cs="Times New Roman"/>
                <w:iCs/>
                <w:sz w:val="20"/>
                <w:szCs w:val="20"/>
              </w:rPr>
            </w:pPr>
          </w:p>
        </w:tc>
        <w:tc>
          <w:tcPr>
            <w:tcW w:w="4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1A160" w14:textId="77777777" w:rsidR="00604637" w:rsidRPr="00616FA9" w:rsidRDefault="00604637" w:rsidP="00616FA9">
            <w:pPr>
              <w:spacing w:before="0" w:after="0"/>
              <w:rPr>
                <w:rFonts w:eastAsia="Aptos" w:cs="Times New Roman"/>
                <w:iCs/>
                <w:sz w:val="20"/>
                <w:szCs w:val="20"/>
              </w:rPr>
            </w:pPr>
          </w:p>
        </w:tc>
      </w:tr>
      <w:tr w:rsidR="00616FA9" w:rsidRPr="00616FA9" w14:paraId="132AD865" w14:textId="77777777" w:rsidTr="00957E95"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40EA4523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  <w:tcBorders>
              <w:top w:val="single" w:sz="4" w:space="0" w:color="auto"/>
              <w:bottom w:val="single" w:sz="4" w:space="0" w:color="auto"/>
            </w:tcBorders>
          </w:tcPr>
          <w:p w14:paraId="766B2787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b/>
                <w:bCs/>
                <w:sz w:val="22"/>
              </w:rPr>
              <w:t xml:space="preserve">                               BHPD</w:t>
            </w:r>
          </w:p>
        </w:tc>
        <w:tc>
          <w:tcPr>
            <w:tcW w:w="4702" w:type="dxa"/>
            <w:tcBorders>
              <w:top w:val="single" w:sz="4" w:space="0" w:color="auto"/>
              <w:bottom w:val="single" w:sz="4" w:space="0" w:color="auto"/>
            </w:tcBorders>
          </w:tcPr>
          <w:p w14:paraId="07D861C1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b/>
                <w:bCs/>
                <w:sz w:val="22"/>
              </w:rPr>
              <w:t xml:space="preserve">                         SYNERGY</w:t>
            </w:r>
          </w:p>
        </w:tc>
      </w:tr>
      <w:tr w:rsidR="00616FA9" w:rsidRPr="00616FA9" w14:paraId="6F99108D" w14:textId="77777777" w:rsidTr="00616FA9">
        <w:tc>
          <w:tcPr>
            <w:tcW w:w="10656" w:type="dxa"/>
            <w:gridSpan w:val="3"/>
            <w:tcBorders>
              <w:top w:val="single" w:sz="4" w:space="0" w:color="auto"/>
            </w:tcBorders>
            <w:shd w:val="clear" w:color="auto" w:fill="D9D9D9"/>
          </w:tcPr>
          <w:p w14:paraId="6DBC65C4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b/>
                <w:bCs/>
                <w:sz w:val="22"/>
              </w:rPr>
              <w:t xml:space="preserve">DAY 5 – 10MJ </w:t>
            </w:r>
          </w:p>
        </w:tc>
      </w:tr>
      <w:tr w:rsidR="00616FA9" w:rsidRPr="00616FA9" w14:paraId="51B8F46F" w14:textId="77777777" w:rsidTr="00616FA9">
        <w:tc>
          <w:tcPr>
            <w:tcW w:w="1363" w:type="dxa"/>
            <w:shd w:val="clear" w:color="auto" w:fill="D9D9D9"/>
          </w:tcPr>
          <w:p w14:paraId="5E1CF745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91" w:type="dxa"/>
            <w:shd w:val="clear" w:color="auto" w:fill="D9D9D9"/>
          </w:tcPr>
          <w:p w14:paraId="1846EA42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  <w:shd w:val="clear" w:color="auto" w:fill="D9D9D9"/>
          </w:tcPr>
          <w:p w14:paraId="7395B7CC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616FA9" w:rsidRPr="00616FA9" w14:paraId="58634E3D" w14:textId="77777777" w:rsidTr="00957E95">
        <w:tc>
          <w:tcPr>
            <w:tcW w:w="1363" w:type="dxa"/>
          </w:tcPr>
          <w:p w14:paraId="3F8632BF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Breakfast</w:t>
            </w:r>
          </w:p>
        </w:tc>
        <w:tc>
          <w:tcPr>
            <w:tcW w:w="4591" w:type="dxa"/>
          </w:tcPr>
          <w:p w14:paraId="1A559CDC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Oats and fruit</w:t>
            </w:r>
          </w:p>
          <w:p w14:paraId="616F64BC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Quick Oats                                          102.0 g</w:t>
            </w:r>
          </w:p>
          <w:p w14:paraId="09785EB6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Raisins                                                  10.0 g</w:t>
            </w:r>
          </w:p>
          <w:p w14:paraId="69D61A7F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Cinnamon                                               1.0 g</w:t>
            </w:r>
          </w:p>
          <w:p w14:paraId="55C364AF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Apple                                                    50.0 g</w:t>
            </w:r>
          </w:p>
          <w:p w14:paraId="43FA72A7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Banana                                                110.8 g</w:t>
            </w:r>
          </w:p>
        </w:tc>
        <w:tc>
          <w:tcPr>
            <w:tcW w:w="4702" w:type="dxa"/>
          </w:tcPr>
          <w:p w14:paraId="7A0D4BC7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Wheat biscuit, milk and fruit</w:t>
            </w:r>
          </w:p>
          <w:p w14:paraId="6B210CB3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 xml:space="preserve">Anchor </w:t>
            </w:r>
            <w:proofErr w:type="spellStart"/>
            <w:r w:rsidRPr="00616FA9">
              <w:rPr>
                <w:rFonts w:eastAsia="Aptos" w:cs="Times New Roman"/>
                <w:sz w:val="20"/>
                <w:szCs w:val="20"/>
              </w:rPr>
              <w:t>Calci</w:t>
            </w:r>
            <w:proofErr w:type="spellEnd"/>
            <w:r w:rsidRPr="00616FA9">
              <w:rPr>
                <w:rFonts w:eastAsia="Aptos" w:cs="Times New Roman"/>
                <w:sz w:val="20"/>
                <w:szCs w:val="20"/>
              </w:rPr>
              <w:t xml:space="preserve">+™ Trim Milk               300.0 g </w:t>
            </w:r>
          </w:p>
          <w:p w14:paraId="6DF10F28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616FA9">
              <w:rPr>
                <w:rFonts w:eastAsia="Aptos" w:cs="Times New Roman"/>
                <w:sz w:val="20"/>
                <w:szCs w:val="20"/>
              </w:rPr>
              <w:t>Sanitarium</w:t>
            </w:r>
            <w:proofErr w:type="spellEnd"/>
            <w:r w:rsidRPr="00616FA9">
              <w:rPr>
                <w:rFonts w:eastAsia="Aptos" w:cs="Times New Roman"/>
                <w:sz w:val="20"/>
                <w:szCs w:val="20"/>
              </w:rPr>
              <w:t xml:space="preserve"> Weet-Bix™ </w:t>
            </w:r>
            <w:proofErr w:type="gramStart"/>
            <w:r w:rsidRPr="00616FA9">
              <w:rPr>
                <w:rFonts w:eastAsia="Aptos" w:cs="Times New Roman"/>
                <w:sz w:val="20"/>
                <w:szCs w:val="20"/>
              </w:rPr>
              <w:t>Multi-Grain</w:t>
            </w:r>
            <w:proofErr w:type="gramEnd"/>
            <w:r w:rsidRPr="00616FA9">
              <w:rPr>
                <w:rFonts w:eastAsia="Aptos" w:cs="Times New Roman"/>
                <w:sz w:val="20"/>
                <w:szCs w:val="20"/>
              </w:rPr>
              <w:t xml:space="preserve">    90.0 g </w:t>
            </w:r>
          </w:p>
          <w:p w14:paraId="53DF7388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Cinnamon                                               0.1 g</w:t>
            </w:r>
          </w:p>
          <w:p w14:paraId="3E6007F1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Apple                                                    60.0 g</w:t>
            </w:r>
          </w:p>
          <w:p w14:paraId="051D72BC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616FA9">
              <w:rPr>
                <w:rFonts w:eastAsia="Aptos" w:cs="Times New Roman"/>
                <w:sz w:val="20"/>
                <w:szCs w:val="20"/>
              </w:rPr>
              <w:t>Anagenix</w:t>
            </w:r>
            <w:proofErr w:type="spellEnd"/>
            <w:r w:rsidRPr="00616FA9">
              <w:rPr>
                <w:rFonts w:eastAsia="Aptos" w:cs="Times New Roman"/>
                <w:sz w:val="20"/>
                <w:szCs w:val="20"/>
              </w:rPr>
              <w:t xml:space="preserve"> </w:t>
            </w:r>
            <w:proofErr w:type="spellStart"/>
            <w:r w:rsidRPr="00616FA9">
              <w:rPr>
                <w:rFonts w:eastAsia="Aptos" w:cs="Times New Roman"/>
                <w:sz w:val="20"/>
                <w:szCs w:val="20"/>
              </w:rPr>
              <w:t>Feiolix</w:t>
            </w:r>
            <w:proofErr w:type="spellEnd"/>
            <w:r w:rsidRPr="00616FA9">
              <w:rPr>
                <w:rFonts w:eastAsia="Aptos" w:cs="Times New Roman"/>
                <w:sz w:val="20"/>
                <w:szCs w:val="20"/>
              </w:rPr>
              <w:t>®                                1.2 g</w:t>
            </w:r>
          </w:p>
          <w:p w14:paraId="55C74307" w14:textId="77777777" w:rsidR="00616FA9" w:rsidRPr="00616FA9" w:rsidRDefault="00616FA9" w:rsidP="00616FA9">
            <w:p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</w:p>
        </w:tc>
      </w:tr>
      <w:tr w:rsidR="00616FA9" w:rsidRPr="00616FA9" w14:paraId="51D47778" w14:textId="77777777" w:rsidTr="00957E95">
        <w:tc>
          <w:tcPr>
            <w:tcW w:w="1363" w:type="dxa"/>
          </w:tcPr>
          <w:p w14:paraId="74BD6D2C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Mid-morning snack</w:t>
            </w:r>
          </w:p>
        </w:tc>
        <w:tc>
          <w:tcPr>
            <w:tcW w:w="4591" w:type="dxa"/>
          </w:tcPr>
          <w:p w14:paraId="22122A38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Vegetable Muffin</w:t>
            </w:r>
          </w:p>
          <w:p w14:paraId="2DEA7C4A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 xml:space="preserve">Plain Flour                                         48.5 g </w:t>
            </w:r>
          </w:p>
          <w:p w14:paraId="17AEE379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Eggs                                                     5.4 g</w:t>
            </w:r>
          </w:p>
          <w:p w14:paraId="2B596277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Trim Milk                                           67.9 g</w:t>
            </w:r>
          </w:p>
          <w:p w14:paraId="1F2329FA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 xml:space="preserve">Capsicum                                            22.6 g </w:t>
            </w:r>
          </w:p>
          <w:p w14:paraId="230E1EE2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 xml:space="preserve">Onion                                                  22.6 g </w:t>
            </w:r>
          </w:p>
          <w:p w14:paraId="6FC38D61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 xml:space="preserve">Sweet corn                                          15.1 g </w:t>
            </w:r>
          </w:p>
          <w:p w14:paraId="3C13B4CE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Parsley                                                  3.2 g</w:t>
            </w:r>
          </w:p>
          <w:p w14:paraId="5B0C1255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lastRenderedPageBreak/>
              <w:t>Cheese                                                  6.5 g</w:t>
            </w:r>
          </w:p>
          <w:p w14:paraId="79283C5D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Oil                                                         8.1 g</w:t>
            </w:r>
          </w:p>
          <w:p w14:paraId="17A0B4CC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Chilli powder                                        0.2 g</w:t>
            </w:r>
          </w:p>
          <w:p w14:paraId="0B44B713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702" w:type="dxa"/>
          </w:tcPr>
          <w:p w14:paraId="663019E2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lastRenderedPageBreak/>
              <w:t>Vegetable muffin</w:t>
            </w:r>
          </w:p>
          <w:p w14:paraId="5E5DE5F7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616FA9">
              <w:rPr>
                <w:rFonts w:eastAsia="Aptos" w:cs="Times New Roman"/>
                <w:sz w:val="20"/>
                <w:szCs w:val="20"/>
              </w:rPr>
              <w:t>Harraways</w:t>
            </w:r>
            <w:proofErr w:type="spellEnd"/>
            <w:r w:rsidRPr="00616FA9">
              <w:rPr>
                <w:rFonts w:eastAsia="Aptos" w:cs="Times New Roman"/>
                <w:sz w:val="20"/>
                <w:szCs w:val="20"/>
              </w:rPr>
              <w:t xml:space="preserve"> Rolled oats                       57.6 g </w:t>
            </w:r>
          </w:p>
          <w:p w14:paraId="534C2007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Eggs                                                   36.0 g</w:t>
            </w:r>
          </w:p>
          <w:p w14:paraId="2A758A94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 xml:space="preserve">Anchor </w:t>
            </w:r>
            <w:proofErr w:type="spellStart"/>
            <w:r w:rsidRPr="00616FA9">
              <w:rPr>
                <w:rFonts w:eastAsia="Aptos" w:cs="Times New Roman"/>
                <w:sz w:val="20"/>
                <w:szCs w:val="20"/>
              </w:rPr>
              <w:t>Calci</w:t>
            </w:r>
            <w:proofErr w:type="spellEnd"/>
            <w:r w:rsidRPr="00616FA9">
              <w:rPr>
                <w:rFonts w:eastAsia="Aptos" w:cs="Times New Roman"/>
                <w:sz w:val="20"/>
                <w:szCs w:val="20"/>
              </w:rPr>
              <w:t>+™ Trim Milk              50.4 g</w:t>
            </w:r>
          </w:p>
          <w:p w14:paraId="7A522807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Protein powder                                     1.8 g</w:t>
            </w:r>
          </w:p>
          <w:p w14:paraId="3CD693B2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 xml:space="preserve">Capsicum                                            15.1 g </w:t>
            </w:r>
          </w:p>
          <w:p w14:paraId="0EECF6F3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 xml:space="preserve">Onion                                                  15.1 g </w:t>
            </w:r>
          </w:p>
          <w:p w14:paraId="33CA6F3E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 xml:space="preserve">Sweet corn                                          10.1 g </w:t>
            </w:r>
          </w:p>
          <w:p w14:paraId="781A6261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lastRenderedPageBreak/>
              <w:t>Parsley                                                  2.2 g</w:t>
            </w:r>
          </w:p>
          <w:p w14:paraId="273D20AC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Cheese                                                  4.3 g</w:t>
            </w:r>
          </w:p>
          <w:p w14:paraId="6F1B1CA8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Oil                                                         3.6 g</w:t>
            </w:r>
          </w:p>
          <w:p w14:paraId="7E273F61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Baking powder                                     3.6 g</w:t>
            </w:r>
          </w:p>
          <w:p w14:paraId="42B7713C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Chilli powder                                        0.1 g</w:t>
            </w:r>
          </w:p>
          <w:p w14:paraId="127FF486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</w:tr>
      <w:tr w:rsidR="00616FA9" w:rsidRPr="00616FA9" w14:paraId="0CDC5355" w14:textId="77777777" w:rsidTr="00957E95">
        <w:tc>
          <w:tcPr>
            <w:tcW w:w="1363" w:type="dxa"/>
          </w:tcPr>
          <w:p w14:paraId="5EF818AC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lastRenderedPageBreak/>
              <w:t>Lunch</w:t>
            </w:r>
          </w:p>
        </w:tc>
        <w:tc>
          <w:tcPr>
            <w:tcW w:w="4591" w:type="dxa"/>
          </w:tcPr>
          <w:p w14:paraId="6ED775C5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Ham sandwich</w:t>
            </w:r>
          </w:p>
          <w:p w14:paraId="5ACDE6FF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Multigrain Bread                                74.0 g</w:t>
            </w:r>
          </w:p>
          <w:p w14:paraId="2823BC26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Olive and Avocado Margarine           12.0 g</w:t>
            </w:r>
          </w:p>
          <w:p w14:paraId="7DF5CCC7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Sliced ham                                          60.0 g</w:t>
            </w:r>
          </w:p>
          <w:p w14:paraId="59BDD95D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Whole grain mustard                          15.0 g</w:t>
            </w:r>
          </w:p>
          <w:p w14:paraId="6348B45A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Carrot                                                 10.0 g</w:t>
            </w:r>
          </w:p>
          <w:p w14:paraId="773BCC4A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Salad leaves                                         6.0 g</w:t>
            </w:r>
          </w:p>
          <w:p w14:paraId="4C192CCA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Black pepper                                        0.2 g</w:t>
            </w:r>
          </w:p>
        </w:tc>
        <w:tc>
          <w:tcPr>
            <w:tcW w:w="4702" w:type="dxa"/>
          </w:tcPr>
          <w:p w14:paraId="7CD82F99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Ham sandwich</w:t>
            </w:r>
          </w:p>
          <w:p w14:paraId="0CA70835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Oat Bread                                         100.0 g</w:t>
            </w:r>
          </w:p>
          <w:p w14:paraId="7EF28409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Olive and Avocado Margarine           12.0 g</w:t>
            </w:r>
          </w:p>
          <w:p w14:paraId="38C0429C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Sliced ham                                          60.0 g</w:t>
            </w:r>
          </w:p>
          <w:p w14:paraId="42C81F88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Whole grain mustard                          15.0 g</w:t>
            </w:r>
          </w:p>
          <w:p w14:paraId="126E7B7A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Carrot                                                 10.0 g</w:t>
            </w:r>
          </w:p>
          <w:p w14:paraId="3383AD58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Salad leaves                                         6.0 g</w:t>
            </w:r>
          </w:p>
          <w:p w14:paraId="5D9DE162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Black pepper                                        0.2 g</w:t>
            </w:r>
          </w:p>
        </w:tc>
      </w:tr>
      <w:tr w:rsidR="00616FA9" w:rsidRPr="00616FA9" w14:paraId="5334DB4A" w14:textId="77777777" w:rsidTr="00957E95">
        <w:tc>
          <w:tcPr>
            <w:tcW w:w="1363" w:type="dxa"/>
          </w:tcPr>
          <w:p w14:paraId="7B75987A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</w:tcPr>
          <w:p w14:paraId="69676DCA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02" w:type="dxa"/>
          </w:tcPr>
          <w:p w14:paraId="3FEBC6C2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</w:p>
        </w:tc>
      </w:tr>
      <w:tr w:rsidR="00616FA9" w:rsidRPr="00616FA9" w14:paraId="7580EC29" w14:textId="77777777" w:rsidTr="00957E95">
        <w:tc>
          <w:tcPr>
            <w:tcW w:w="1363" w:type="dxa"/>
          </w:tcPr>
          <w:p w14:paraId="2DCD856B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Mid-afternoon snack</w:t>
            </w:r>
          </w:p>
        </w:tc>
        <w:tc>
          <w:tcPr>
            <w:tcW w:w="4591" w:type="dxa"/>
          </w:tcPr>
          <w:p w14:paraId="4084240D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Muesli bar</w:t>
            </w:r>
          </w:p>
          <w:p w14:paraId="2867D9D2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Oat and berry muesli bar                    64.0 g</w:t>
            </w:r>
          </w:p>
        </w:tc>
        <w:tc>
          <w:tcPr>
            <w:tcW w:w="4702" w:type="dxa"/>
          </w:tcPr>
          <w:p w14:paraId="331C11A0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iCs/>
                <w:sz w:val="20"/>
                <w:szCs w:val="20"/>
              </w:rPr>
              <w:t>Nut bar</w:t>
            </w:r>
          </w:p>
          <w:p w14:paraId="56DCF3C7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High Protein Nut bar                          50.0 g</w:t>
            </w:r>
          </w:p>
        </w:tc>
      </w:tr>
      <w:tr w:rsidR="00616FA9" w:rsidRPr="00616FA9" w14:paraId="1B8887E7" w14:textId="77777777" w:rsidTr="00957E95">
        <w:tc>
          <w:tcPr>
            <w:tcW w:w="1363" w:type="dxa"/>
          </w:tcPr>
          <w:p w14:paraId="6DF0DD0C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591" w:type="dxa"/>
          </w:tcPr>
          <w:p w14:paraId="4C5D14D0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4702" w:type="dxa"/>
          </w:tcPr>
          <w:p w14:paraId="29F4485B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</w:tr>
      <w:tr w:rsidR="00616FA9" w:rsidRPr="00616FA9" w14:paraId="0C933BB2" w14:textId="77777777" w:rsidTr="00957E95">
        <w:tc>
          <w:tcPr>
            <w:tcW w:w="1363" w:type="dxa"/>
          </w:tcPr>
          <w:p w14:paraId="5FD26F46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Dinner &amp; Dessert</w:t>
            </w:r>
          </w:p>
        </w:tc>
        <w:tc>
          <w:tcPr>
            <w:tcW w:w="4591" w:type="dxa"/>
          </w:tcPr>
          <w:p w14:paraId="2703BFC6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sz w:val="20"/>
                <w:szCs w:val="20"/>
              </w:rPr>
              <w:t>Egg fried rice</w:t>
            </w:r>
          </w:p>
          <w:p w14:paraId="55E0E59F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Eggs                                                     138.0 g</w:t>
            </w:r>
          </w:p>
          <w:p w14:paraId="2FD5E4AC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Medium grain rice                                 90.0 g</w:t>
            </w:r>
          </w:p>
          <w:p w14:paraId="3BB26124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Baby corn                                              40.0 g</w:t>
            </w:r>
          </w:p>
          <w:p w14:paraId="454586EE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Capsicum                                               50.0 g</w:t>
            </w:r>
          </w:p>
          <w:p w14:paraId="17564509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Peas                                                       50.0 g</w:t>
            </w:r>
          </w:p>
          <w:p w14:paraId="63A32550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Spring onion                                       100.0 g</w:t>
            </w:r>
          </w:p>
          <w:p w14:paraId="04DB4D00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Mushroom                                            50.0 g</w:t>
            </w:r>
          </w:p>
          <w:p w14:paraId="6C25B1CB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Ginger                                                     5.0 g</w:t>
            </w:r>
          </w:p>
          <w:p w14:paraId="7D22ACCE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Garlic                                                      5.0 g</w:t>
            </w:r>
          </w:p>
          <w:p w14:paraId="364C68FA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Chilli powder                                          0.3 g</w:t>
            </w:r>
          </w:p>
          <w:p w14:paraId="2C640854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Soy Sauce                                              15.0 g</w:t>
            </w:r>
          </w:p>
          <w:p w14:paraId="14A03943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Oil                                                           2.0 g</w:t>
            </w:r>
          </w:p>
          <w:p w14:paraId="61C18266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  <w:p w14:paraId="57B472B2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  <w:p w14:paraId="40A1093B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  <w:p w14:paraId="7CEBEBDB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sz w:val="20"/>
                <w:szCs w:val="20"/>
              </w:rPr>
              <w:t>Mixed fruit custard</w:t>
            </w:r>
          </w:p>
          <w:p w14:paraId="01C41F15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Vanilla Crème custard mix                    18.0 g</w:t>
            </w:r>
          </w:p>
          <w:p w14:paraId="5BE9191B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Full fat milk                                         132.0 g</w:t>
            </w:r>
          </w:p>
          <w:p w14:paraId="18750EA9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Banana                                                  30.0 g</w:t>
            </w:r>
          </w:p>
          <w:p w14:paraId="5DC01873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Mandarins                                             75.0 g</w:t>
            </w:r>
          </w:p>
          <w:p w14:paraId="2D76D051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Lychees                                                 75.0 g</w:t>
            </w:r>
          </w:p>
        </w:tc>
        <w:tc>
          <w:tcPr>
            <w:tcW w:w="4702" w:type="dxa"/>
          </w:tcPr>
          <w:p w14:paraId="4222736A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sz w:val="20"/>
                <w:szCs w:val="20"/>
              </w:rPr>
              <w:t>Salmon egg fried rice and quinoa</w:t>
            </w:r>
          </w:p>
          <w:p w14:paraId="3EB287FE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Mount Cook Salmon                             70.0 g</w:t>
            </w:r>
          </w:p>
          <w:p w14:paraId="6217F6FC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Eggs                                                       46.0 g</w:t>
            </w:r>
          </w:p>
          <w:p w14:paraId="4C6B07F9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Ceres Organics Rice medley                 40.0 g</w:t>
            </w:r>
          </w:p>
          <w:p w14:paraId="411DC0E9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 xml:space="preserve">Quinoa, NZ Quinoa Co                         40.0 g   </w:t>
            </w:r>
          </w:p>
          <w:p w14:paraId="2D7E823D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Baby corn                                              40.0 g</w:t>
            </w:r>
          </w:p>
          <w:p w14:paraId="69571E99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Capsicum                                               50.0 g</w:t>
            </w:r>
          </w:p>
          <w:p w14:paraId="4E3DB583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Peas                                                        50.0 g</w:t>
            </w:r>
          </w:p>
          <w:p w14:paraId="30694BF1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Spring onion                                         100.0 g</w:t>
            </w:r>
          </w:p>
          <w:p w14:paraId="52931EDD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Mushroom                                              50.0 g</w:t>
            </w:r>
          </w:p>
          <w:p w14:paraId="7113D49B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Ginger                                                      5.0 g</w:t>
            </w:r>
          </w:p>
          <w:p w14:paraId="20D033B9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Garlic                                                       5.0 g</w:t>
            </w:r>
          </w:p>
          <w:p w14:paraId="6E5D0BF5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Chilli powder                                           0.3 g</w:t>
            </w:r>
          </w:p>
          <w:p w14:paraId="02A0A859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Soy Sauce                                              15.0 g</w:t>
            </w:r>
          </w:p>
          <w:p w14:paraId="68671900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Oil                                                            2.0 g</w:t>
            </w:r>
          </w:p>
          <w:p w14:paraId="5636F775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  <w:p w14:paraId="15C027E9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sz w:val="20"/>
                <w:szCs w:val="20"/>
              </w:rPr>
            </w:pPr>
            <w:r w:rsidRPr="00616FA9">
              <w:rPr>
                <w:rFonts w:eastAsia="Aptos" w:cs="Times New Roman"/>
                <w:i/>
                <w:sz w:val="20"/>
                <w:szCs w:val="20"/>
              </w:rPr>
              <w:t xml:space="preserve">Mixed fruit yogurt </w:t>
            </w:r>
          </w:p>
          <w:p w14:paraId="07C7D869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 xml:space="preserve">Anchor Protein+™ Yoghurt                 180.0 g         </w:t>
            </w:r>
          </w:p>
          <w:p w14:paraId="18C5E18E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Peach                                                     50.0 g</w:t>
            </w:r>
          </w:p>
          <w:p w14:paraId="7A6ABAE8" w14:textId="77777777" w:rsidR="00616FA9" w:rsidRPr="00616FA9" w:rsidRDefault="00616FA9" w:rsidP="00616FA9">
            <w:pPr>
              <w:numPr>
                <w:ilvl w:val="0"/>
                <w:numId w:val="21"/>
              </w:numPr>
              <w:spacing w:before="0" w:after="0"/>
              <w:ind w:left="0" w:firstLine="0"/>
              <w:contextualSpacing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616FA9">
              <w:rPr>
                <w:rFonts w:eastAsia="Aptos" w:cs="Times New Roman"/>
                <w:sz w:val="20"/>
                <w:szCs w:val="20"/>
              </w:rPr>
              <w:t>Ārepa</w:t>
            </w:r>
            <w:proofErr w:type="spellEnd"/>
            <w:r w:rsidRPr="00616FA9">
              <w:rPr>
                <w:rFonts w:eastAsia="Aptos" w:cs="Times New Roman"/>
                <w:sz w:val="20"/>
                <w:szCs w:val="20"/>
              </w:rPr>
              <w:t xml:space="preserve"> </w:t>
            </w:r>
            <w:proofErr w:type="spellStart"/>
            <w:r w:rsidRPr="00616FA9">
              <w:rPr>
                <w:rFonts w:eastAsia="Aptos" w:cs="Times New Roman"/>
                <w:sz w:val="20"/>
                <w:szCs w:val="20"/>
              </w:rPr>
              <w:t>Neuroberry</w:t>
            </w:r>
            <w:proofErr w:type="spellEnd"/>
            <w:r w:rsidRPr="00616FA9">
              <w:rPr>
                <w:rFonts w:eastAsia="Aptos" w:cs="Times New Roman"/>
                <w:sz w:val="20"/>
                <w:szCs w:val="20"/>
              </w:rPr>
              <w:t xml:space="preserve">®                                5.0 g               </w:t>
            </w:r>
          </w:p>
          <w:p w14:paraId="6B914A91" w14:textId="77777777" w:rsidR="00616FA9" w:rsidRPr="00616FA9" w:rsidRDefault="00616FA9" w:rsidP="00616FA9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 xml:space="preserve">Zespri™ </w:t>
            </w:r>
            <w:proofErr w:type="spellStart"/>
            <w:r w:rsidRPr="00616FA9">
              <w:rPr>
                <w:rFonts w:eastAsia="Aptos" w:cs="Times New Roman"/>
                <w:sz w:val="20"/>
                <w:szCs w:val="20"/>
              </w:rPr>
              <w:t>SunGold</w:t>
            </w:r>
            <w:proofErr w:type="spellEnd"/>
            <w:r w:rsidRPr="00616FA9">
              <w:rPr>
                <w:rFonts w:eastAsia="Aptos" w:cs="Times New Roman"/>
                <w:sz w:val="20"/>
                <w:szCs w:val="20"/>
              </w:rPr>
              <w:t>™ kiwifruit               161.0 g</w:t>
            </w:r>
          </w:p>
          <w:p w14:paraId="3FE69948" w14:textId="77777777" w:rsidR="00616FA9" w:rsidRPr="00616FA9" w:rsidRDefault="00616FA9" w:rsidP="00616FA9">
            <w:p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</w:p>
        </w:tc>
      </w:tr>
      <w:tr w:rsidR="00616FA9" w:rsidRPr="00616FA9" w14:paraId="1672B92B" w14:textId="77777777" w:rsidTr="00957E95">
        <w:tc>
          <w:tcPr>
            <w:tcW w:w="1363" w:type="dxa"/>
          </w:tcPr>
          <w:p w14:paraId="0765DBA8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16FA9">
              <w:rPr>
                <w:rFonts w:eastAsia="Aptos" w:cs="Times New Roman"/>
                <w:sz w:val="20"/>
                <w:szCs w:val="20"/>
              </w:rPr>
              <w:t>Beverage</w:t>
            </w:r>
          </w:p>
        </w:tc>
        <w:tc>
          <w:tcPr>
            <w:tcW w:w="4591" w:type="dxa"/>
          </w:tcPr>
          <w:p w14:paraId="69A87426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Cs/>
                <w:sz w:val="20"/>
                <w:szCs w:val="20"/>
              </w:rPr>
              <w:t xml:space="preserve">Pre-prepared barley   tea                                       1.5 L </w:t>
            </w:r>
          </w:p>
        </w:tc>
        <w:tc>
          <w:tcPr>
            <w:tcW w:w="4702" w:type="dxa"/>
          </w:tcPr>
          <w:p w14:paraId="7E7CD7E0" w14:textId="77777777" w:rsidR="00616FA9" w:rsidRPr="00616FA9" w:rsidRDefault="00616FA9" w:rsidP="00616FA9">
            <w:pPr>
              <w:spacing w:before="0" w:after="0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616FA9">
              <w:rPr>
                <w:rFonts w:eastAsia="Aptos" w:cs="Times New Roman"/>
                <w:iCs/>
                <w:sz w:val="20"/>
                <w:szCs w:val="20"/>
              </w:rPr>
              <w:t xml:space="preserve">Pre-prepared Zealong Oolong tea…………………1.5 L </w:t>
            </w:r>
          </w:p>
        </w:tc>
      </w:tr>
    </w:tbl>
    <w:p w14:paraId="2C2B582A" w14:textId="34E878A9" w:rsidR="00FB651C" w:rsidRDefault="00FB651C">
      <w:pPr>
        <w:spacing w:before="0" w:after="200" w:line="276" w:lineRule="auto"/>
        <w:rPr>
          <w:b/>
          <w:bCs/>
        </w:rPr>
      </w:pPr>
    </w:p>
    <w:sectPr w:rsidR="00FB651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C50D00" w14:textId="77777777" w:rsidR="009C4F21" w:rsidRDefault="009C4F21" w:rsidP="00117666">
      <w:pPr>
        <w:spacing w:after="0"/>
      </w:pPr>
      <w:r>
        <w:separator/>
      </w:r>
    </w:p>
  </w:endnote>
  <w:endnote w:type="continuationSeparator" w:id="0">
    <w:p w14:paraId="16C6BFB2" w14:textId="77777777" w:rsidR="009C4F21" w:rsidRDefault="009C4F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0463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046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0463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0463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046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0463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E62EFD" w14:textId="77777777" w:rsidR="009C4F21" w:rsidRDefault="009C4F21" w:rsidP="00117666">
      <w:pPr>
        <w:spacing w:after="0"/>
      </w:pPr>
      <w:r>
        <w:separator/>
      </w:r>
    </w:p>
  </w:footnote>
  <w:footnote w:type="continuationSeparator" w:id="0">
    <w:p w14:paraId="5B0B5799" w14:textId="77777777" w:rsidR="009C4F21" w:rsidRDefault="009C4F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0463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0463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604774924" name="Picture 60477492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4F1225"/>
    <w:multiLevelType w:val="hybridMultilevel"/>
    <w:tmpl w:val="3CBC71D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6BD6782"/>
    <w:multiLevelType w:val="hybridMultilevel"/>
    <w:tmpl w:val="9C088594"/>
    <w:lvl w:ilvl="0" w:tplc="9CA04286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431630"/>
    <w:multiLevelType w:val="hybridMultilevel"/>
    <w:tmpl w:val="DCAEBBD8"/>
    <w:lvl w:ilvl="0" w:tplc="E4124314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2076315719">
    <w:abstractNumId w:val="5"/>
  </w:num>
  <w:num w:numId="21" w16cid:durableId="1089691689">
    <w:abstractNumId w:val="6"/>
  </w:num>
  <w:num w:numId="22" w16cid:durableId="15547794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219"/>
    <w:rsid w:val="0001436A"/>
    <w:rsid w:val="00034304"/>
    <w:rsid w:val="00035434"/>
    <w:rsid w:val="00052A14"/>
    <w:rsid w:val="00077D53"/>
    <w:rsid w:val="000B21FC"/>
    <w:rsid w:val="00105FD9"/>
    <w:rsid w:val="0011480F"/>
    <w:rsid w:val="00117666"/>
    <w:rsid w:val="00123045"/>
    <w:rsid w:val="001549D3"/>
    <w:rsid w:val="00160065"/>
    <w:rsid w:val="00177D84"/>
    <w:rsid w:val="001D0DF9"/>
    <w:rsid w:val="00267D18"/>
    <w:rsid w:val="002868E2"/>
    <w:rsid w:val="002869C3"/>
    <w:rsid w:val="002936E4"/>
    <w:rsid w:val="002B4A57"/>
    <w:rsid w:val="002C74CA"/>
    <w:rsid w:val="003009AC"/>
    <w:rsid w:val="003544FB"/>
    <w:rsid w:val="00393ED9"/>
    <w:rsid w:val="003D2D47"/>
    <w:rsid w:val="003D2F2D"/>
    <w:rsid w:val="00401590"/>
    <w:rsid w:val="00406E8D"/>
    <w:rsid w:val="0041671D"/>
    <w:rsid w:val="004242E0"/>
    <w:rsid w:val="0043695A"/>
    <w:rsid w:val="0044154A"/>
    <w:rsid w:val="00447801"/>
    <w:rsid w:val="00452E9C"/>
    <w:rsid w:val="004735C8"/>
    <w:rsid w:val="004961FF"/>
    <w:rsid w:val="00505ABA"/>
    <w:rsid w:val="00514003"/>
    <w:rsid w:val="00517A89"/>
    <w:rsid w:val="005250F2"/>
    <w:rsid w:val="00551B39"/>
    <w:rsid w:val="00565AE3"/>
    <w:rsid w:val="00583F3A"/>
    <w:rsid w:val="00593271"/>
    <w:rsid w:val="00593EEA"/>
    <w:rsid w:val="005A5EEE"/>
    <w:rsid w:val="005D04F8"/>
    <w:rsid w:val="00604637"/>
    <w:rsid w:val="00616FA9"/>
    <w:rsid w:val="006375C7"/>
    <w:rsid w:val="00654E8F"/>
    <w:rsid w:val="00660D05"/>
    <w:rsid w:val="00674901"/>
    <w:rsid w:val="006820B1"/>
    <w:rsid w:val="006B3313"/>
    <w:rsid w:val="006B7D14"/>
    <w:rsid w:val="00701727"/>
    <w:rsid w:val="0070566C"/>
    <w:rsid w:val="00714C50"/>
    <w:rsid w:val="00725A7D"/>
    <w:rsid w:val="007501BE"/>
    <w:rsid w:val="00753E85"/>
    <w:rsid w:val="0076302E"/>
    <w:rsid w:val="00790BB3"/>
    <w:rsid w:val="007C1C39"/>
    <w:rsid w:val="007C206C"/>
    <w:rsid w:val="007C3C79"/>
    <w:rsid w:val="00803D24"/>
    <w:rsid w:val="00817DD6"/>
    <w:rsid w:val="0082343E"/>
    <w:rsid w:val="00885156"/>
    <w:rsid w:val="008B1F81"/>
    <w:rsid w:val="008C26B2"/>
    <w:rsid w:val="008D36E7"/>
    <w:rsid w:val="00906526"/>
    <w:rsid w:val="009151AA"/>
    <w:rsid w:val="0093429D"/>
    <w:rsid w:val="00943573"/>
    <w:rsid w:val="00970F7D"/>
    <w:rsid w:val="00994A3D"/>
    <w:rsid w:val="009C2B12"/>
    <w:rsid w:val="009C4F21"/>
    <w:rsid w:val="009C70F3"/>
    <w:rsid w:val="00A174D9"/>
    <w:rsid w:val="00A569CD"/>
    <w:rsid w:val="00AA7536"/>
    <w:rsid w:val="00AB5EE2"/>
    <w:rsid w:val="00AB6715"/>
    <w:rsid w:val="00B1671E"/>
    <w:rsid w:val="00B25EB8"/>
    <w:rsid w:val="00B354E1"/>
    <w:rsid w:val="00B37F4D"/>
    <w:rsid w:val="00B97BF3"/>
    <w:rsid w:val="00BF024C"/>
    <w:rsid w:val="00C52A7B"/>
    <w:rsid w:val="00C56BAF"/>
    <w:rsid w:val="00C61DCC"/>
    <w:rsid w:val="00C679AA"/>
    <w:rsid w:val="00C75972"/>
    <w:rsid w:val="00CC0A3A"/>
    <w:rsid w:val="00CD066B"/>
    <w:rsid w:val="00CE4FEE"/>
    <w:rsid w:val="00D40221"/>
    <w:rsid w:val="00D63448"/>
    <w:rsid w:val="00DA0452"/>
    <w:rsid w:val="00DA6BFC"/>
    <w:rsid w:val="00DB40AD"/>
    <w:rsid w:val="00DB59C3"/>
    <w:rsid w:val="00DC259A"/>
    <w:rsid w:val="00DE23E8"/>
    <w:rsid w:val="00DE3950"/>
    <w:rsid w:val="00DF60D8"/>
    <w:rsid w:val="00E52377"/>
    <w:rsid w:val="00E64E17"/>
    <w:rsid w:val="00E822A9"/>
    <w:rsid w:val="00E866C9"/>
    <w:rsid w:val="00EA3D3C"/>
    <w:rsid w:val="00F46900"/>
    <w:rsid w:val="00F61D89"/>
    <w:rsid w:val="00FB651C"/>
    <w:rsid w:val="00FD262E"/>
    <w:rsid w:val="00FF1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BFC"/>
    <w:pPr>
      <w:keepNext/>
      <w:keepLines/>
      <w:spacing w:before="40" w:after="0"/>
      <w:outlineLvl w:val="5"/>
    </w:pPr>
    <w:rPr>
      <w:rFonts w:asciiTheme="minorHAnsi" w:eastAsia="Times New Roman" w:hAnsiTheme="minorHAnsi" w:cs="Times New Roman"/>
      <w:i/>
      <w:iCs/>
      <w:color w:val="595959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BFC"/>
    <w:pPr>
      <w:keepNext/>
      <w:keepLines/>
      <w:spacing w:before="40" w:after="0"/>
      <w:outlineLvl w:val="6"/>
    </w:pPr>
    <w:rPr>
      <w:rFonts w:asciiTheme="minorHAnsi" w:eastAsia="Times New Roman" w:hAnsiTheme="minorHAnsi" w:cs="Times New Roman"/>
      <w:color w:val="595959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BFC"/>
    <w:pPr>
      <w:keepNext/>
      <w:keepLines/>
      <w:spacing w:before="40" w:after="0"/>
      <w:outlineLvl w:val="7"/>
    </w:pPr>
    <w:rPr>
      <w:rFonts w:asciiTheme="minorHAnsi" w:eastAsia="Times New Roman" w:hAnsiTheme="minorHAnsi" w:cs="Times New Roman"/>
      <w:i/>
      <w:iCs/>
      <w:color w:val="272727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BFC"/>
    <w:pPr>
      <w:keepNext/>
      <w:keepLines/>
      <w:spacing w:before="40" w:after="0"/>
      <w:outlineLvl w:val="8"/>
    </w:pPr>
    <w:rPr>
      <w:rFonts w:asciiTheme="minorHAnsi" w:eastAsia="Times New Roman" w:hAnsiTheme="minorHAnsi" w:cs="Times New Roman"/>
      <w:color w:val="272727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D40221"/>
    <w:pPr>
      <w:spacing w:after="0" w:line="240" w:lineRule="auto"/>
    </w:pPr>
    <w:rPr>
      <w:kern w:val="2"/>
      <w:lang w:val="en-NZ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DA6BFC"/>
    <w:pPr>
      <w:keepNext/>
      <w:keepLines/>
      <w:spacing w:before="40" w:after="0" w:line="259" w:lineRule="auto"/>
      <w:outlineLvl w:val="5"/>
    </w:pPr>
    <w:rPr>
      <w:rFonts w:ascii="Aptos" w:eastAsia="Times New Roman" w:hAnsi="Aptos" w:cs="Times New Roman"/>
      <w:i/>
      <w:iCs/>
      <w:color w:val="595959"/>
      <w:kern w:val="2"/>
      <w:sz w:val="22"/>
      <w:lang w:val="en-NZ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DA6BFC"/>
    <w:pPr>
      <w:keepNext/>
      <w:keepLines/>
      <w:spacing w:before="40" w:after="0" w:line="259" w:lineRule="auto"/>
      <w:outlineLvl w:val="6"/>
    </w:pPr>
    <w:rPr>
      <w:rFonts w:ascii="Aptos" w:eastAsia="Times New Roman" w:hAnsi="Aptos" w:cs="Times New Roman"/>
      <w:color w:val="595959"/>
      <w:kern w:val="2"/>
      <w:sz w:val="22"/>
      <w:lang w:val="en-NZ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DA6BFC"/>
    <w:pPr>
      <w:keepNext/>
      <w:keepLines/>
      <w:spacing w:before="0" w:after="0" w:line="259" w:lineRule="auto"/>
      <w:outlineLvl w:val="7"/>
    </w:pPr>
    <w:rPr>
      <w:rFonts w:ascii="Aptos" w:eastAsia="Times New Roman" w:hAnsi="Aptos" w:cs="Times New Roman"/>
      <w:i/>
      <w:iCs/>
      <w:color w:val="272727"/>
      <w:kern w:val="2"/>
      <w:sz w:val="22"/>
      <w:lang w:val="en-NZ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DA6BFC"/>
    <w:pPr>
      <w:keepNext/>
      <w:keepLines/>
      <w:spacing w:before="0" w:after="0" w:line="259" w:lineRule="auto"/>
      <w:outlineLvl w:val="8"/>
    </w:pPr>
    <w:rPr>
      <w:rFonts w:ascii="Aptos" w:eastAsia="Times New Roman" w:hAnsi="Aptos" w:cs="Times New Roman"/>
      <w:color w:val="272727"/>
      <w:kern w:val="2"/>
      <w:sz w:val="22"/>
      <w:lang w:val="en-NZ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DA6BFC"/>
  </w:style>
  <w:style w:type="character" w:customStyle="1" w:styleId="Heading6Char">
    <w:name w:val="Heading 6 Char"/>
    <w:basedOn w:val="DefaultParagraphFont"/>
    <w:link w:val="Heading6"/>
    <w:uiPriority w:val="9"/>
    <w:semiHidden/>
    <w:rsid w:val="00DA6BFC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BFC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BFC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BFC"/>
    <w:rPr>
      <w:rFonts w:eastAsia="Times New Roman" w:cs="Times New Roman"/>
      <w:color w:val="272727"/>
    </w:rPr>
  </w:style>
  <w:style w:type="paragraph" w:customStyle="1" w:styleId="IntenseQuote1">
    <w:name w:val="Intense Quote1"/>
    <w:basedOn w:val="Normal"/>
    <w:next w:val="Normal"/>
    <w:uiPriority w:val="30"/>
    <w:qFormat/>
    <w:rsid w:val="00DA6BFC"/>
    <w:pPr>
      <w:pBdr>
        <w:top w:val="single" w:sz="4" w:space="10" w:color="0F4761"/>
        <w:bottom w:val="single" w:sz="4" w:space="10" w:color="0F4761"/>
      </w:pBdr>
      <w:spacing w:before="360" w:after="360" w:line="259" w:lineRule="auto"/>
      <w:ind w:left="864" w:right="864"/>
      <w:jc w:val="center"/>
    </w:pPr>
    <w:rPr>
      <w:rFonts w:ascii="Aptos" w:hAnsi="Aptos"/>
      <w:i/>
      <w:iCs/>
      <w:color w:val="0F4761"/>
      <w:kern w:val="2"/>
      <w:sz w:val="22"/>
      <w:lang w:val="en-N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BFC"/>
    <w:rPr>
      <w:i/>
      <w:iCs/>
      <w:color w:val="0F4761"/>
    </w:rPr>
  </w:style>
  <w:style w:type="table" w:customStyle="1" w:styleId="TableGrid2">
    <w:name w:val="Table Grid2"/>
    <w:basedOn w:val="TableNormal"/>
    <w:next w:val="TableGrid"/>
    <w:uiPriority w:val="39"/>
    <w:rsid w:val="00DA6BFC"/>
    <w:pPr>
      <w:spacing w:after="0" w:line="240" w:lineRule="auto"/>
    </w:pPr>
    <w:rPr>
      <w:kern w:val="2"/>
      <w:lang w:val="en-NZ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6BFC"/>
    <w:rPr>
      <w:color w:val="605E5C"/>
      <w:shd w:val="clear" w:color="auto" w:fill="E1DFDD"/>
    </w:rPr>
  </w:style>
  <w:style w:type="character" w:customStyle="1" w:styleId="Heading6Char1">
    <w:name w:val="Heading 6 Char1"/>
    <w:basedOn w:val="DefaultParagraphFont"/>
    <w:uiPriority w:val="9"/>
    <w:semiHidden/>
    <w:rsid w:val="00DA6BFC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1">
    <w:name w:val="Heading 7 Char1"/>
    <w:basedOn w:val="DefaultParagraphFont"/>
    <w:uiPriority w:val="9"/>
    <w:semiHidden/>
    <w:rsid w:val="00DA6BFC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1">
    <w:name w:val="Heading 8 Char1"/>
    <w:basedOn w:val="DefaultParagraphFont"/>
    <w:uiPriority w:val="9"/>
    <w:semiHidden/>
    <w:rsid w:val="00DA6BF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DA6BF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BFC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/>
      <w:sz w:val="22"/>
    </w:rPr>
  </w:style>
  <w:style w:type="character" w:customStyle="1" w:styleId="IntenseQuoteChar1">
    <w:name w:val="Intense Quote Char1"/>
    <w:basedOn w:val="DefaultParagraphFont"/>
    <w:uiPriority w:val="30"/>
    <w:rsid w:val="00DA6BFC"/>
    <w:rPr>
      <w:rFonts w:ascii="Times New Roman" w:hAnsi="Times New Roman"/>
      <w:i/>
      <w:iCs/>
      <w:color w:val="4F81BD" w:themeColor="accent1"/>
      <w:sz w:val="24"/>
    </w:rPr>
  </w:style>
  <w:style w:type="table" w:customStyle="1" w:styleId="TableGrid3">
    <w:name w:val="Table Grid3"/>
    <w:basedOn w:val="TableNormal"/>
    <w:next w:val="TableGrid"/>
    <w:uiPriority w:val="39"/>
    <w:rsid w:val="00FD262E"/>
    <w:pPr>
      <w:spacing w:after="0" w:line="240" w:lineRule="auto"/>
    </w:pPr>
    <w:rPr>
      <w:kern w:val="2"/>
      <w:lang w:val="en-NZ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D04F8"/>
    <w:pPr>
      <w:spacing w:after="0" w:line="240" w:lineRule="auto"/>
    </w:pPr>
    <w:rPr>
      <w:kern w:val="2"/>
      <w:lang w:val="en-NZ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616FA9"/>
    <w:pPr>
      <w:spacing w:after="0" w:line="240" w:lineRule="auto"/>
    </w:pPr>
    <w:rPr>
      <w:kern w:val="2"/>
      <w:lang w:val="en-NZ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3009AC"/>
    <w:pPr>
      <w:spacing w:after="0" w:line="240" w:lineRule="auto"/>
    </w:pPr>
    <w:rPr>
      <w:kern w:val="2"/>
      <w:lang w:val="en-NZ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8</Pages>
  <Words>4156</Words>
  <Characters>23694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vana Sequeira-Bisson</cp:lastModifiedBy>
  <cp:revision>4</cp:revision>
  <cp:lastPrinted>2013-10-03T12:51:00Z</cp:lastPrinted>
  <dcterms:created xsi:type="dcterms:W3CDTF">2025-06-18T23:57:00Z</dcterms:created>
  <dcterms:modified xsi:type="dcterms:W3CDTF">2025-06-19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